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5"/>
        <w:tblpPr w:leftFromText="181" w:rightFromText="181" w:vertAnchor="page" w:horzAnchor="margin" w:tblpXSpec="center" w:tblpY="897"/>
        <w:tblW w:w="13958" w:type="dxa"/>
        <w:tblLook w:val="04A0" w:firstRow="1" w:lastRow="0" w:firstColumn="1" w:lastColumn="0" w:noHBand="0" w:noVBand="1"/>
      </w:tblPr>
      <w:tblGrid>
        <w:gridCol w:w="1826"/>
        <w:gridCol w:w="1024"/>
        <w:gridCol w:w="811"/>
        <w:gridCol w:w="586"/>
        <w:gridCol w:w="505"/>
        <w:gridCol w:w="688"/>
        <w:gridCol w:w="586"/>
        <w:gridCol w:w="821"/>
        <w:gridCol w:w="1157"/>
        <w:gridCol w:w="1009"/>
        <w:gridCol w:w="698"/>
        <w:gridCol w:w="494"/>
        <w:gridCol w:w="760"/>
        <w:gridCol w:w="689"/>
        <w:gridCol w:w="606"/>
        <w:gridCol w:w="515"/>
        <w:gridCol w:w="505"/>
        <w:gridCol w:w="678"/>
      </w:tblGrid>
      <w:tr w:rsidR="00FF2A10" w:rsidRPr="0089145A" w14:paraId="4B403A91" w14:textId="77777777" w:rsidTr="00A018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958" w:type="dxa"/>
            <w:gridSpan w:val="18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8D70DE" w14:textId="3B540164" w:rsidR="00FF2A10" w:rsidRPr="00635F58" w:rsidRDefault="00B73A4E" w:rsidP="00A01806">
            <w:pPr>
              <w:jc w:val="left"/>
              <w:rPr>
                <w:rFonts w:ascii="Times New Roman" w:hAnsi="Times New Roman" w:cs="Times New Roman"/>
                <w:b/>
                <w:iCs w:val="0"/>
                <w:sz w:val="24"/>
                <w:szCs w:val="24"/>
              </w:rPr>
            </w:pPr>
            <w:bookmarkStart w:id="0" w:name="_Hlk3351992"/>
            <w:bookmarkStart w:id="1" w:name="_GoBack"/>
            <w:r w:rsidRPr="00A01806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Additional file 1: Table S1</w:t>
            </w:r>
            <w:r w:rsidRPr="00B73A4E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F2A10"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  <w:t>Reported blood meal results for Australian mosquito species. Numbers in the columns representing number of blood meals for each vertebrate.</w:t>
            </w:r>
            <w:bookmarkEnd w:id="0"/>
          </w:p>
          <w:bookmarkEnd w:id="1"/>
          <w:p w14:paraId="072FAE59" w14:textId="77777777" w:rsidR="00FF2A10" w:rsidRPr="0089145A" w:rsidRDefault="00FF2A10" w:rsidP="00A0180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F2A10" w:rsidRPr="0089145A" w14:paraId="57810535" w14:textId="77777777" w:rsidTr="00A01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1399EA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Mosquito species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</w:tcPr>
          <w:p w14:paraId="5D04A157" w14:textId="77777777" w:rsidR="00FF2A10" w:rsidRPr="0089145A" w:rsidRDefault="00FF2A10" w:rsidP="00A01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Reference stud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15AE5FD9" w14:textId="77777777" w:rsidR="00FF2A10" w:rsidRPr="0089145A" w:rsidRDefault="00FF2A10" w:rsidP="00A01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Hum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D9FC81E" w14:textId="77777777" w:rsidR="00FF2A10" w:rsidRPr="0089145A" w:rsidRDefault="00FF2A10" w:rsidP="00A01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Do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5CD2141" w14:textId="77777777" w:rsidR="00FF2A10" w:rsidRPr="0089145A" w:rsidRDefault="00FF2A10" w:rsidP="00A01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Ca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3981AC35" w14:textId="77777777" w:rsidR="00FF2A10" w:rsidRPr="0089145A" w:rsidRDefault="00FF2A10" w:rsidP="00A01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Hor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3EB82ED1" w14:textId="77777777" w:rsidR="00FF2A10" w:rsidRPr="0089145A" w:rsidRDefault="00FF2A10" w:rsidP="00A01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Bir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3AE8DF4B" w14:textId="77777777" w:rsidR="00FF2A10" w:rsidRPr="0089145A" w:rsidRDefault="00FF2A10" w:rsidP="00A01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Possum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2CB1225" w14:textId="77777777" w:rsidR="00FF2A10" w:rsidRPr="0089145A" w:rsidRDefault="00FF2A10" w:rsidP="00A01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Marsupi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1383DD60" w14:textId="77777777" w:rsidR="00FF2A10" w:rsidRPr="0089145A" w:rsidRDefault="00FF2A10" w:rsidP="00A01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Flying fo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44D06DBD" w14:textId="77777777" w:rsidR="00FF2A10" w:rsidRPr="0089145A" w:rsidRDefault="00FF2A10" w:rsidP="00A01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Catt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B0EB88A" w14:textId="77777777" w:rsidR="00FF2A10" w:rsidRPr="0089145A" w:rsidRDefault="00FF2A10" w:rsidP="00A01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Pi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4ECA478B" w14:textId="77777777" w:rsidR="00FF2A10" w:rsidRPr="0089145A" w:rsidRDefault="00FF2A10" w:rsidP="00A01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Rabbi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41278F4A" w14:textId="77777777" w:rsidR="00FF2A10" w:rsidRPr="0089145A" w:rsidRDefault="00FF2A10" w:rsidP="00A01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heep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25B0E406" w14:textId="77777777" w:rsidR="00FF2A10" w:rsidRPr="0089145A" w:rsidRDefault="00FF2A10" w:rsidP="00A01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Goa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E28815D" w14:textId="77777777" w:rsidR="00FF2A10" w:rsidRPr="0089145A" w:rsidRDefault="00FF2A10" w:rsidP="00A01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Fo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42F795B1" w14:textId="77777777" w:rsidR="00FF2A10" w:rsidRPr="0089145A" w:rsidRDefault="00FF2A10" w:rsidP="00A01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Ra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2F367707" w14:textId="77777777" w:rsidR="00FF2A10" w:rsidRPr="0089145A" w:rsidRDefault="00FF2A10" w:rsidP="00A018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</w:tr>
      <w:tr w:rsidR="00FF2A10" w:rsidRPr="0089145A" w14:paraId="6C7D033C" w14:textId="77777777" w:rsidTr="00A0180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BB1AEE7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Ae aegypti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3A8F95EE" w14:textId="46598082" w:rsidR="00FF2A10" w:rsidRPr="0089145A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2]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177A646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632AAF6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0D58FE8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BFEB0BD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4CF2D70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B0ECEF2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25E8AA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35B97ED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BE03498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34E685D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20673A7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C8FAC87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EDA8F3C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1B5C29E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4F80EB9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B59BB8D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174</w:t>
            </w:r>
          </w:p>
        </w:tc>
      </w:tr>
      <w:tr w:rsidR="00FF2A10" w:rsidRPr="0089145A" w14:paraId="58871EFC" w14:textId="77777777" w:rsidTr="00A01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2F20E1C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Ae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alboannualtus</w:t>
            </w:r>
            <w:proofErr w:type="spellEnd"/>
          </w:p>
        </w:tc>
        <w:tc>
          <w:tcPr>
            <w:tcW w:w="1027" w:type="dxa"/>
            <w:vAlign w:val="center"/>
          </w:tcPr>
          <w:p w14:paraId="6B13FEA4" w14:textId="0EEB45E5" w:rsidR="00FF2A10" w:rsidRPr="0089145A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1]</w:t>
            </w:r>
          </w:p>
        </w:tc>
        <w:tc>
          <w:tcPr>
            <w:tcW w:w="0" w:type="auto"/>
            <w:noWrap/>
            <w:vAlign w:val="center"/>
            <w:hideMark/>
          </w:tcPr>
          <w:p w14:paraId="791CDBCD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3293BFC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FEF1DC5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355E5A2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157543E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E478094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7" w:type="dxa"/>
            <w:noWrap/>
            <w:vAlign w:val="center"/>
            <w:hideMark/>
          </w:tcPr>
          <w:p w14:paraId="081C6E22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5B9C2F4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278D1C0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01374AF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57057C9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1E48E51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8347A2A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03F74B4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D6CCFE5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2704800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 w:rsidR="00FF2A10" w:rsidRPr="0089145A" w14:paraId="31C714BA" w14:textId="77777777" w:rsidTr="00A0180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2BC9478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Ae alternans</w:t>
            </w:r>
          </w:p>
        </w:tc>
        <w:tc>
          <w:tcPr>
            <w:tcW w:w="1027" w:type="dxa"/>
            <w:vAlign w:val="center"/>
          </w:tcPr>
          <w:p w14:paraId="2798A127" w14:textId="5B15406D" w:rsidR="00FF2A10" w:rsidRPr="0089145A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1]</w:t>
            </w:r>
          </w:p>
        </w:tc>
        <w:tc>
          <w:tcPr>
            <w:tcW w:w="0" w:type="auto"/>
            <w:noWrap/>
            <w:vAlign w:val="center"/>
            <w:hideMark/>
          </w:tcPr>
          <w:p w14:paraId="256B1BAD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91192C4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23837A7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1BBE253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FE67022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66883FF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7" w:type="dxa"/>
            <w:noWrap/>
            <w:vAlign w:val="center"/>
            <w:hideMark/>
          </w:tcPr>
          <w:p w14:paraId="629C9797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C706069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E2F6CD7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C6F65FF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8A8C512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D9D30CA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265626A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67D5CB7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25ABB02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DC53676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</w:tr>
      <w:tr w:rsidR="00FF2A10" w:rsidRPr="0089145A" w14:paraId="0B697F36" w14:textId="77777777" w:rsidTr="00A01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D72DE77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Ae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camptorhynchus</w:t>
            </w:r>
            <w:proofErr w:type="spellEnd"/>
          </w:p>
        </w:tc>
        <w:tc>
          <w:tcPr>
            <w:tcW w:w="1027" w:type="dxa"/>
            <w:vAlign w:val="center"/>
          </w:tcPr>
          <w:p w14:paraId="7ACD4C3A" w14:textId="3D9BC792" w:rsidR="00FF2A10" w:rsidRPr="0089145A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3]</w:t>
            </w:r>
          </w:p>
        </w:tc>
        <w:tc>
          <w:tcPr>
            <w:tcW w:w="0" w:type="auto"/>
            <w:noWrap/>
            <w:vAlign w:val="center"/>
            <w:hideMark/>
          </w:tcPr>
          <w:p w14:paraId="30F23479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56D3D2E8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74EFD07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C4DBADA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D0617B5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4DC864C7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7" w:type="dxa"/>
            <w:noWrap/>
            <w:vAlign w:val="center"/>
            <w:hideMark/>
          </w:tcPr>
          <w:p w14:paraId="1BCF00F5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F648899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ED94E5D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0" w:type="auto"/>
            <w:noWrap/>
            <w:vAlign w:val="center"/>
            <w:hideMark/>
          </w:tcPr>
          <w:p w14:paraId="71A03E7E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B8A5997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59BCC65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74FD3706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134D698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31950F8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D442C70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125</w:t>
            </w:r>
          </w:p>
        </w:tc>
      </w:tr>
      <w:tr w:rsidR="00FF2A10" w:rsidRPr="0089145A" w14:paraId="70360BBA" w14:textId="77777777" w:rsidTr="00A0180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941E8C5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Ae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lineatopennis</w:t>
            </w:r>
            <w:proofErr w:type="spellEnd"/>
          </w:p>
        </w:tc>
        <w:tc>
          <w:tcPr>
            <w:tcW w:w="1027" w:type="dxa"/>
            <w:vAlign w:val="center"/>
          </w:tcPr>
          <w:p w14:paraId="208BC993" w14:textId="12A1D9CF" w:rsidR="00FF2A10" w:rsidRPr="0089145A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2]</w:t>
            </w:r>
          </w:p>
          <w:p w14:paraId="2DC0D77B" w14:textId="1C68F1C7" w:rsidR="00FF2A10" w:rsidRPr="0089145A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9]</w:t>
            </w:r>
          </w:p>
        </w:tc>
        <w:tc>
          <w:tcPr>
            <w:tcW w:w="0" w:type="auto"/>
            <w:noWrap/>
            <w:vAlign w:val="center"/>
            <w:hideMark/>
          </w:tcPr>
          <w:p w14:paraId="5A1763AC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E579D18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23272DF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46D7DA0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77927D5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DFA05E0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7" w:type="dxa"/>
            <w:noWrap/>
            <w:vAlign w:val="center"/>
            <w:hideMark/>
          </w:tcPr>
          <w:p w14:paraId="6BC020A3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4B10B3F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7093771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17A0D5CD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036D498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2868AC3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E860F84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80E0908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D7D35B8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782CE6C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</w:p>
        </w:tc>
      </w:tr>
      <w:tr w:rsidR="00FF2A10" w:rsidRPr="0089145A" w14:paraId="1D8D0389" w14:textId="77777777" w:rsidTr="00A01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46CE092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Ae multiplex</w:t>
            </w:r>
          </w:p>
        </w:tc>
        <w:tc>
          <w:tcPr>
            <w:tcW w:w="1027" w:type="dxa"/>
            <w:vAlign w:val="center"/>
          </w:tcPr>
          <w:p w14:paraId="3FF02093" w14:textId="7B7BC4B5" w:rsidR="00FF2A10" w:rsidRPr="0089145A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2]</w:t>
            </w:r>
          </w:p>
        </w:tc>
        <w:tc>
          <w:tcPr>
            <w:tcW w:w="0" w:type="auto"/>
            <w:noWrap/>
            <w:vAlign w:val="center"/>
            <w:hideMark/>
          </w:tcPr>
          <w:p w14:paraId="7A1E7194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CF83439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8F8597B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A8D9761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4F539F5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EBD3E0D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7" w:type="dxa"/>
            <w:noWrap/>
            <w:vAlign w:val="center"/>
            <w:hideMark/>
          </w:tcPr>
          <w:p w14:paraId="7D024E96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C8DD6D6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877C3CE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59F9D8A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76B7998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1249A7C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447277D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8C2D933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6136966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1BF28CD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</w:tr>
      <w:tr w:rsidR="00FF2A10" w:rsidRPr="0089145A" w14:paraId="0D710F0B" w14:textId="77777777" w:rsidTr="00A0180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5CD680D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Ae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normanensis</w:t>
            </w:r>
            <w:proofErr w:type="spellEnd"/>
          </w:p>
        </w:tc>
        <w:tc>
          <w:tcPr>
            <w:tcW w:w="1027" w:type="dxa"/>
            <w:vAlign w:val="center"/>
          </w:tcPr>
          <w:p w14:paraId="741D9DED" w14:textId="6E5DC379" w:rsidR="00FF2A10" w:rsidRPr="0089145A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0]</w:t>
            </w:r>
          </w:p>
          <w:p w14:paraId="2F4079D2" w14:textId="6410FA2E" w:rsidR="00FF2A10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9]</w:t>
            </w:r>
          </w:p>
          <w:p w14:paraId="578E3658" w14:textId="5103FD9A" w:rsidR="00FF2A10" w:rsidRPr="0089145A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3]</w:t>
            </w:r>
          </w:p>
        </w:tc>
        <w:tc>
          <w:tcPr>
            <w:tcW w:w="0" w:type="auto"/>
            <w:noWrap/>
            <w:vAlign w:val="center"/>
            <w:hideMark/>
          </w:tcPr>
          <w:p w14:paraId="05C7ABA2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8101B46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7CF339D2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9FE34FD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48437F96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608287BD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7" w:type="dxa"/>
            <w:noWrap/>
            <w:vAlign w:val="center"/>
            <w:hideMark/>
          </w:tcPr>
          <w:p w14:paraId="0A9E4D3B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14:paraId="760595AA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F4B94AA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21932BFB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60AF714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DB58B44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8AC70BF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A6DF5F9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7824033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AE5D032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104</w:t>
            </w:r>
          </w:p>
        </w:tc>
      </w:tr>
      <w:tr w:rsidR="00FF2A10" w:rsidRPr="0089145A" w14:paraId="48A5A373" w14:textId="77777777" w:rsidTr="00A01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55ADCA8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Ae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notoscriptus</w:t>
            </w:r>
            <w:proofErr w:type="spellEnd"/>
          </w:p>
        </w:tc>
        <w:tc>
          <w:tcPr>
            <w:tcW w:w="1027" w:type="dxa"/>
            <w:vAlign w:val="center"/>
          </w:tcPr>
          <w:p w14:paraId="49CFF3B2" w14:textId="793AB38D" w:rsidR="00FF2A10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3]</w:t>
            </w:r>
          </w:p>
          <w:p w14:paraId="49C4C543" w14:textId="7CEF335E" w:rsidR="00FF2A10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2]</w:t>
            </w:r>
          </w:p>
          <w:p w14:paraId="1CD06DC3" w14:textId="6D911EDA" w:rsidR="00FF2A10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0]</w:t>
            </w:r>
          </w:p>
          <w:p w14:paraId="030FA431" w14:textId="139FAE59" w:rsidR="00FF2A10" w:rsidRPr="0089145A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1]</w:t>
            </w:r>
          </w:p>
        </w:tc>
        <w:tc>
          <w:tcPr>
            <w:tcW w:w="0" w:type="auto"/>
            <w:noWrap/>
            <w:vAlign w:val="center"/>
            <w:hideMark/>
          </w:tcPr>
          <w:p w14:paraId="0A1A90D2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14:paraId="3832716E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0" w:type="auto"/>
            <w:noWrap/>
            <w:vAlign w:val="center"/>
            <w:hideMark/>
          </w:tcPr>
          <w:p w14:paraId="023648B8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77907523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BEAA5B1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73E3704F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37" w:type="dxa"/>
            <w:noWrap/>
            <w:vAlign w:val="center"/>
            <w:hideMark/>
          </w:tcPr>
          <w:p w14:paraId="77586E06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1681C89B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BF98F7E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0029C8F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F3CCDDF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AB2DF7E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B34D9BD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591EFE4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AACDB90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4700612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207</w:t>
            </w:r>
          </w:p>
        </w:tc>
      </w:tr>
      <w:tr w:rsidR="00FF2A10" w:rsidRPr="0089145A" w14:paraId="01BFDCD6" w14:textId="77777777" w:rsidTr="00A0180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57C547D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Ae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procax</w:t>
            </w:r>
            <w:proofErr w:type="spellEnd"/>
          </w:p>
        </w:tc>
        <w:tc>
          <w:tcPr>
            <w:tcW w:w="1027" w:type="dxa"/>
            <w:vAlign w:val="center"/>
          </w:tcPr>
          <w:p w14:paraId="5DC1ED7D" w14:textId="37B0EBC0" w:rsidR="00FF2A10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2]</w:t>
            </w:r>
          </w:p>
          <w:p w14:paraId="73C0C972" w14:textId="6D73C963" w:rsidR="00FF2A10" w:rsidRPr="0089145A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1]</w:t>
            </w:r>
          </w:p>
        </w:tc>
        <w:tc>
          <w:tcPr>
            <w:tcW w:w="0" w:type="auto"/>
            <w:noWrap/>
            <w:vAlign w:val="center"/>
            <w:hideMark/>
          </w:tcPr>
          <w:p w14:paraId="45FD0FFA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85AC383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6D0B3C53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3161DC8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2817592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1B883BCE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7" w:type="dxa"/>
            <w:noWrap/>
            <w:vAlign w:val="center"/>
            <w:hideMark/>
          </w:tcPr>
          <w:p w14:paraId="546B188A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2B9943A5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1C4DECB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8A3E105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1FC5D65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997F110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507D8F0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91A5F35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3C33CEE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4057E02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36</w:t>
            </w:r>
          </w:p>
        </w:tc>
      </w:tr>
      <w:tr w:rsidR="00FF2A10" w:rsidRPr="0089145A" w14:paraId="169B15DD" w14:textId="77777777" w:rsidTr="00A01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887A382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Ae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queenslandis</w:t>
            </w:r>
            <w:proofErr w:type="spellEnd"/>
          </w:p>
        </w:tc>
        <w:tc>
          <w:tcPr>
            <w:tcW w:w="1027" w:type="dxa"/>
            <w:vAlign w:val="center"/>
          </w:tcPr>
          <w:p w14:paraId="46987AAF" w14:textId="41D9BCBC" w:rsidR="00FF2A10" w:rsidRPr="0089145A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1]</w:t>
            </w:r>
          </w:p>
        </w:tc>
        <w:tc>
          <w:tcPr>
            <w:tcW w:w="0" w:type="auto"/>
            <w:noWrap/>
            <w:vAlign w:val="center"/>
            <w:hideMark/>
          </w:tcPr>
          <w:p w14:paraId="62A76EDA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4C5494E2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3E08D52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89A8038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A35C0BC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B2F9E5A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7" w:type="dxa"/>
            <w:noWrap/>
            <w:vAlign w:val="center"/>
            <w:hideMark/>
          </w:tcPr>
          <w:p w14:paraId="0CDAA310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3AAE516A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C76169D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94E6D55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0C55017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C9E3FA6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DFC8D1C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CBE4D4A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BA7F76F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5CC385C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29</w:t>
            </w:r>
          </w:p>
        </w:tc>
      </w:tr>
      <w:tr w:rsidR="00FF2A10" w:rsidRPr="0089145A" w14:paraId="777A6860" w14:textId="77777777" w:rsidTr="00A0180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6A27D1A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Ae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reesi</w:t>
            </w:r>
            <w:proofErr w:type="spellEnd"/>
          </w:p>
        </w:tc>
        <w:tc>
          <w:tcPr>
            <w:tcW w:w="1027" w:type="dxa"/>
            <w:vAlign w:val="center"/>
          </w:tcPr>
          <w:p w14:paraId="32A622AA" w14:textId="028D2A27" w:rsidR="00FF2A10" w:rsidRPr="0089145A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9]</w:t>
            </w:r>
          </w:p>
        </w:tc>
        <w:tc>
          <w:tcPr>
            <w:tcW w:w="0" w:type="auto"/>
            <w:noWrap/>
            <w:vAlign w:val="center"/>
            <w:hideMark/>
          </w:tcPr>
          <w:p w14:paraId="2A8CB3E4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2DE0D63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BB48DD1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8B178B2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B702279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7E765AF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7" w:type="dxa"/>
            <w:noWrap/>
            <w:vAlign w:val="center"/>
            <w:hideMark/>
          </w:tcPr>
          <w:p w14:paraId="2334A971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65516BD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9561D75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7B518AC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9807265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FB18CE5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976FEF0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51F1D8C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5BD4DF6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A64C8DC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</w:tr>
      <w:tr w:rsidR="00FF2A10" w:rsidRPr="0089145A" w14:paraId="04094F48" w14:textId="77777777" w:rsidTr="00A01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E031D84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Ae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subauridorsum</w:t>
            </w:r>
            <w:proofErr w:type="spellEnd"/>
          </w:p>
        </w:tc>
        <w:tc>
          <w:tcPr>
            <w:tcW w:w="1027" w:type="dxa"/>
            <w:vAlign w:val="center"/>
          </w:tcPr>
          <w:p w14:paraId="4890277F" w14:textId="454DB507" w:rsidR="00FF2A10" w:rsidRPr="0089145A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1]</w:t>
            </w:r>
          </w:p>
        </w:tc>
        <w:tc>
          <w:tcPr>
            <w:tcW w:w="0" w:type="auto"/>
            <w:noWrap/>
            <w:vAlign w:val="center"/>
            <w:hideMark/>
          </w:tcPr>
          <w:p w14:paraId="5D48051B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EF8D213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A9FE0A5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279E732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9A7270F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C921F47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7" w:type="dxa"/>
            <w:noWrap/>
            <w:vAlign w:val="center"/>
            <w:hideMark/>
          </w:tcPr>
          <w:p w14:paraId="4CC6B372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DDEEF48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C8E994F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59C6B27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CC78FF5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EEA8D36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73816FA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DD63DCD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F0DB82B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C5F032B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</w:tr>
      <w:tr w:rsidR="00FF2A10" w:rsidRPr="0089145A" w14:paraId="6C67D65B" w14:textId="77777777" w:rsidTr="00A0180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4333BA5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Ae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theobaldi</w:t>
            </w:r>
            <w:proofErr w:type="spellEnd"/>
          </w:p>
        </w:tc>
        <w:tc>
          <w:tcPr>
            <w:tcW w:w="1027" w:type="dxa"/>
            <w:vAlign w:val="center"/>
          </w:tcPr>
          <w:p w14:paraId="6C841583" w14:textId="539CA483" w:rsidR="00FF2A10" w:rsidRPr="0089145A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1]</w:t>
            </w:r>
          </w:p>
        </w:tc>
        <w:tc>
          <w:tcPr>
            <w:tcW w:w="0" w:type="auto"/>
            <w:noWrap/>
            <w:vAlign w:val="center"/>
            <w:hideMark/>
          </w:tcPr>
          <w:p w14:paraId="223A2413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B86AC85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89525F5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CDE1852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F57E658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A2C8EAA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7" w:type="dxa"/>
            <w:noWrap/>
            <w:vAlign w:val="center"/>
            <w:hideMark/>
          </w:tcPr>
          <w:p w14:paraId="7A6A01A5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FCE1ABD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0E4B1FB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08CC48C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35D0AF2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379C8D1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219F123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844A52E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C81AAE8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5864DE9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</w:tr>
      <w:tr w:rsidR="00FF2A10" w:rsidRPr="0089145A" w14:paraId="12414589" w14:textId="77777777" w:rsidTr="00A01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69764C8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Ae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vigilax</w:t>
            </w:r>
            <w:proofErr w:type="spellEnd"/>
          </w:p>
        </w:tc>
        <w:tc>
          <w:tcPr>
            <w:tcW w:w="1027" w:type="dxa"/>
            <w:vAlign w:val="center"/>
          </w:tcPr>
          <w:p w14:paraId="59023315" w14:textId="6D2339D8" w:rsidR="00FF2A10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2]</w:t>
            </w:r>
          </w:p>
          <w:p w14:paraId="446E9215" w14:textId="50D6D476" w:rsidR="00FF2A10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2]</w:t>
            </w:r>
          </w:p>
          <w:p w14:paraId="60E70738" w14:textId="4C7F7B25" w:rsidR="00FF2A10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0]</w:t>
            </w:r>
          </w:p>
          <w:p w14:paraId="1A0CD626" w14:textId="77955A20" w:rsidR="00FF2A10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1]</w:t>
            </w:r>
          </w:p>
          <w:p w14:paraId="79802B5F" w14:textId="725BDCAD" w:rsidR="00FF2A10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1]</w:t>
            </w:r>
          </w:p>
          <w:p w14:paraId="450CC4DC" w14:textId="3EA71846" w:rsidR="00FF2A10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9]</w:t>
            </w:r>
          </w:p>
          <w:p w14:paraId="15E914C0" w14:textId="1C95D71A" w:rsidR="00FF2A10" w:rsidRPr="0089145A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3]</w:t>
            </w:r>
          </w:p>
        </w:tc>
        <w:tc>
          <w:tcPr>
            <w:tcW w:w="0" w:type="auto"/>
            <w:noWrap/>
            <w:vAlign w:val="center"/>
            <w:hideMark/>
          </w:tcPr>
          <w:p w14:paraId="29CDC1A6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14:paraId="558AC41C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14:paraId="479258F6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46BB9B2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43BFC3D2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14:paraId="2EC8272E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37" w:type="dxa"/>
            <w:noWrap/>
            <w:vAlign w:val="center"/>
            <w:hideMark/>
          </w:tcPr>
          <w:p w14:paraId="4F93EC06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78D273A0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CAAABF9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14:paraId="7A944A31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5EF38BB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65602C62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5938C43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878A5F3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78363A6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1692A143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278</w:t>
            </w:r>
          </w:p>
        </w:tc>
      </w:tr>
      <w:tr w:rsidR="00FF2A10" w:rsidRPr="0089145A" w14:paraId="06E3F016" w14:textId="77777777" w:rsidTr="00A0180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D15431A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Ae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vittiger</w:t>
            </w:r>
            <w:proofErr w:type="spellEnd"/>
          </w:p>
        </w:tc>
        <w:tc>
          <w:tcPr>
            <w:tcW w:w="1027" w:type="dxa"/>
            <w:vAlign w:val="center"/>
          </w:tcPr>
          <w:p w14:paraId="63BC2E56" w14:textId="6044B950" w:rsidR="00FF2A10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1]</w:t>
            </w:r>
          </w:p>
          <w:p w14:paraId="454A76AE" w14:textId="7FA49130" w:rsidR="00FF2A10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1]</w:t>
            </w:r>
          </w:p>
          <w:p w14:paraId="54B7B818" w14:textId="60FD1858" w:rsidR="00FF2A10" w:rsidRPr="0089145A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3]</w:t>
            </w:r>
          </w:p>
        </w:tc>
        <w:tc>
          <w:tcPr>
            <w:tcW w:w="0" w:type="auto"/>
            <w:noWrap/>
            <w:vAlign w:val="center"/>
            <w:hideMark/>
          </w:tcPr>
          <w:p w14:paraId="271E441E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4F27ECBE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9B2178E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03E76F4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07665CB7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CFF856F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7" w:type="dxa"/>
            <w:noWrap/>
            <w:vAlign w:val="center"/>
            <w:hideMark/>
          </w:tcPr>
          <w:p w14:paraId="71AEF2ED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FAA54D3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484FDB1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D053D61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D10700D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AA79D4F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B4A9977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7EE6C27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0B8132D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0C45455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15</w:t>
            </w:r>
          </w:p>
        </w:tc>
      </w:tr>
      <w:tr w:rsidR="00FF2A10" w:rsidRPr="0089145A" w14:paraId="630357FC" w14:textId="77777777" w:rsidTr="00A01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17E401A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An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amictus</w:t>
            </w:r>
            <w:proofErr w:type="spellEnd"/>
          </w:p>
        </w:tc>
        <w:tc>
          <w:tcPr>
            <w:tcW w:w="1027" w:type="dxa"/>
            <w:vAlign w:val="center"/>
          </w:tcPr>
          <w:p w14:paraId="136E0F0F" w14:textId="20BBC809" w:rsidR="00FF2A10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0]</w:t>
            </w:r>
          </w:p>
          <w:p w14:paraId="00447A03" w14:textId="5EECE12B" w:rsidR="00FF2A10" w:rsidRPr="0089145A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9]</w:t>
            </w:r>
          </w:p>
        </w:tc>
        <w:tc>
          <w:tcPr>
            <w:tcW w:w="0" w:type="auto"/>
            <w:noWrap/>
            <w:vAlign w:val="center"/>
            <w:hideMark/>
          </w:tcPr>
          <w:p w14:paraId="5E09641C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95267A8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95F65F5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BD73E3F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B7BD359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867DCB7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7" w:type="dxa"/>
            <w:noWrap/>
            <w:vAlign w:val="center"/>
            <w:hideMark/>
          </w:tcPr>
          <w:p w14:paraId="738B3B15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F669655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DA1FE8A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AAECECC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F4039B6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DF2A72D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1043BB1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A72E70B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516607F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680B744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 w:rsidR="00FF2A10" w:rsidRPr="0089145A" w14:paraId="43945085" w14:textId="77777777" w:rsidTr="00A0180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25345CD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An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annulipes</w:t>
            </w:r>
            <w:proofErr w:type="spellEnd"/>
          </w:p>
        </w:tc>
        <w:tc>
          <w:tcPr>
            <w:tcW w:w="1027" w:type="dxa"/>
            <w:vAlign w:val="center"/>
          </w:tcPr>
          <w:p w14:paraId="1FA9887D" w14:textId="1B58BBE5" w:rsidR="00FF2A10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3]</w:t>
            </w:r>
          </w:p>
          <w:p w14:paraId="45E5F408" w14:textId="3DB980C1" w:rsidR="00FF2A10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2]</w:t>
            </w:r>
          </w:p>
          <w:p w14:paraId="21CFC1D5" w14:textId="146B8652" w:rsidR="00FF2A10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0]</w:t>
            </w:r>
          </w:p>
          <w:p w14:paraId="3A4BC393" w14:textId="58B617DF" w:rsidR="00FF2A10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1]</w:t>
            </w:r>
          </w:p>
          <w:p w14:paraId="079AA4EA" w14:textId="1A3C476F" w:rsidR="00FF2A10" w:rsidRPr="0089145A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9]</w:t>
            </w:r>
          </w:p>
        </w:tc>
        <w:tc>
          <w:tcPr>
            <w:tcW w:w="0" w:type="auto"/>
            <w:noWrap/>
            <w:vAlign w:val="center"/>
            <w:hideMark/>
          </w:tcPr>
          <w:p w14:paraId="52B5558F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14:paraId="11A043C4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0" w:type="auto"/>
            <w:noWrap/>
            <w:vAlign w:val="center"/>
            <w:hideMark/>
          </w:tcPr>
          <w:p w14:paraId="4C54707F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5E6C9E1D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14:paraId="07FAA08C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14:paraId="34EDBE74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7" w:type="dxa"/>
            <w:noWrap/>
            <w:vAlign w:val="center"/>
            <w:hideMark/>
          </w:tcPr>
          <w:p w14:paraId="1FB02655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0" w:type="auto"/>
            <w:noWrap/>
            <w:vAlign w:val="center"/>
            <w:hideMark/>
          </w:tcPr>
          <w:p w14:paraId="43BB5B94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5B5084C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76</w:t>
            </w:r>
          </w:p>
        </w:tc>
        <w:tc>
          <w:tcPr>
            <w:tcW w:w="0" w:type="auto"/>
            <w:noWrap/>
            <w:vAlign w:val="center"/>
            <w:hideMark/>
          </w:tcPr>
          <w:p w14:paraId="0D0C02AF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0CFBA75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579</w:t>
            </w:r>
          </w:p>
        </w:tc>
        <w:tc>
          <w:tcPr>
            <w:tcW w:w="0" w:type="auto"/>
            <w:noWrap/>
            <w:vAlign w:val="center"/>
            <w:hideMark/>
          </w:tcPr>
          <w:p w14:paraId="5C30EDE6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C2370C3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6A9CB5F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AEBCFE1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392D8CF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1332</w:t>
            </w:r>
          </w:p>
        </w:tc>
      </w:tr>
      <w:tr w:rsidR="00FF2A10" w:rsidRPr="0089145A" w14:paraId="73FD4E62" w14:textId="77777777" w:rsidTr="00A01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BE1D78F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n</w:t>
            </w:r>
            <w:proofErr w:type="gramEnd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bancroftii</w:t>
            </w:r>
            <w:proofErr w:type="spellEnd"/>
          </w:p>
        </w:tc>
        <w:tc>
          <w:tcPr>
            <w:tcW w:w="1027" w:type="dxa"/>
            <w:vAlign w:val="center"/>
          </w:tcPr>
          <w:p w14:paraId="1217493E" w14:textId="0B97B273" w:rsidR="00FF2A10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0]</w:t>
            </w:r>
          </w:p>
          <w:p w14:paraId="22617D28" w14:textId="64FEC9D0" w:rsidR="00FF2A10" w:rsidRPr="0089145A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9]</w:t>
            </w:r>
          </w:p>
        </w:tc>
        <w:tc>
          <w:tcPr>
            <w:tcW w:w="0" w:type="auto"/>
            <w:noWrap/>
            <w:vAlign w:val="center"/>
            <w:hideMark/>
          </w:tcPr>
          <w:p w14:paraId="110B32C3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75A72466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282C5AC9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8A3A311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8B3990B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D031AFB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7" w:type="dxa"/>
            <w:noWrap/>
            <w:vAlign w:val="center"/>
            <w:hideMark/>
          </w:tcPr>
          <w:p w14:paraId="6B2EDCCF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7FD9D1EE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257847B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5282479C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B021F36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B7437E7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491784D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BC10495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6D97D1A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0A13864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</w:tr>
      <w:tr w:rsidR="00FF2A10" w:rsidRPr="0089145A" w14:paraId="0CAD47A3" w14:textId="77777777" w:rsidTr="00A0180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7B501C2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An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farauti</w:t>
            </w:r>
            <w:proofErr w:type="spellEnd"/>
          </w:p>
        </w:tc>
        <w:tc>
          <w:tcPr>
            <w:tcW w:w="1027" w:type="dxa"/>
            <w:vAlign w:val="center"/>
          </w:tcPr>
          <w:p w14:paraId="56114891" w14:textId="4DF218E7" w:rsidR="00FF2A10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0]</w:t>
            </w:r>
          </w:p>
          <w:p w14:paraId="7019BB63" w14:textId="610C5A4B" w:rsidR="00FF2A10" w:rsidRPr="0089145A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9]</w:t>
            </w:r>
          </w:p>
        </w:tc>
        <w:tc>
          <w:tcPr>
            <w:tcW w:w="0" w:type="auto"/>
            <w:noWrap/>
            <w:vAlign w:val="center"/>
            <w:hideMark/>
          </w:tcPr>
          <w:p w14:paraId="2636C791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E92D03B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14B3703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D8A1DD2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6A6CFD0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87F51A6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7" w:type="dxa"/>
            <w:noWrap/>
            <w:vAlign w:val="center"/>
            <w:hideMark/>
          </w:tcPr>
          <w:p w14:paraId="476C4D82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0E645FA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D1741D1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4044B908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77B3409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C8805BA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9507CD9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FD2673A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5CEE01B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C7842F3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</w:p>
        </w:tc>
      </w:tr>
      <w:tr w:rsidR="00FF2A10" w:rsidRPr="0089145A" w14:paraId="0A8CD07E" w14:textId="77777777" w:rsidTr="00A01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EA1E625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An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hilli</w:t>
            </w:r>
            <w:proofErr w:type="spellEnd"/>
          </w:p>
        </w:tc>
        <w:tc>
          <w:tcPr>
            <w:tcW w:w="1027" w:type="dxa"/>
            <w:vAlign w:val="center"/>
          </w:tcPr>
          <w:p w14:paraId="5407008B" w14:textId="60F293B6" w:rsidR="00FF2A10" w:rsidRPr="0089145A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0]</w:t>
            </w:r>
          </w:p>
        </w:tc>
        <w:tc>
          <w:tcPr>
            <w:tcW w:w="0" w:type="auto"/>
            <w:noWrap/>
            <w:vAlign w:val="center"/>
            <w:hideMark/>
          </w:tcPr>
          <w:p w14:paraId="2BACABF0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A4CEF0E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47BAFE6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817CCCA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4185119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3EC259D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7" w:type="dxa"/>
            <w:noWrap/>
            <w:vAlign w:val="center"/>
            <w:hideMark/>
          </w:tcPr>
          <w:p w14:paraId="756BE9D9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7F726AA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F9312E9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8495599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065D095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CFFC3A9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B021AF1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AD03C48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1A580DA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54D1E36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</w:tr>
      <w:tr w:rsidR="00FF2A10" w:rsidRPr="0089145A" w14:paraId="4451C252" w14:textId="77777777" w:rsidTr="00A0180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7272134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An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meraukensis</w:t>
            </w:r>
            <w:proofErr w:type="spellEnd"/>
          </w:p>
        </w:tc>
        <w:tc>
          <w:tcPr>
            <w:tcW w:w="1027" w:type="dxa"/>
            <w:vAlign w:val="center"/>
          </w:tcPr>
          <w:p w14:paraId="1331A0E9" w14:textId="014D3567" w:rsidR="00FF2A10" w:rsidRPr="0089145A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9]</w:t>
            </w:r>
          </w:p>
        </w:tc>
        <w:tc>
          <w:tcPr>
            <w:tcW w:w="0" w:type="auto"/>
            <w:noWrap/>
            <w:vAlign w:val="center"/>
            <w:hideMark/>
          </w:tcPr>
          <w:p w14:paraId="71F6B606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0B20AE7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9590A2B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7E8140D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D55F6F0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5EF2237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7" w:type="dxa"/>
            <w:noWrap/>
            <w:vAlign w:val="center"/>
            <w:hideMark/>
          </w:tcPr>
          <w:p w14:paraId="62006754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488E911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3620C10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375A850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3C6F17D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22AF599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51C9000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3CD2A4A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0DC4502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D501566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</w:tr>
      <w:tr w:rsidR="00FF2A10" w:rsidRPr="0089145A" w14:paraId="7E13B007" w14:textId="77777777" w:rsidTr="00A01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F989C95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  <w:proofErr w:type="gramEnd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novaguinensis</w:t>
            </w:r>
            <w:proofErr w:type="spellEnd"/>
          </w:p>
        </w:tc>
        <w:tc>
          <w:tcPr>
            <w:tcW w:w="1027" w:type="dxa"/>
            <w:vAlign w:val="center"/>
          </w:tcPr>
          <w:p w14:paraId="6CBBBCF8" w14:textId="34720000" w:rsidR="00FF2A10" w:rsidRPr="0089145A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9]</w:t>
            </w:r>
          </w:p>
        </w:tc>
        <w:tc>
          <w:tcPr>
            <w:tcW w:w="0" w:type="auto"/>
            <w:noWrap/>
            <w:vAlign w:val="center"/>
            <w:hideMark/>
          </w:tcPr>
          <w:p w14:paraId="794D62D0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8D4B4FC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32FDEEC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E87C020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8E274E8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2AB9444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7" w:type="dxa"/>
            <w:noWrap/>
            <w:vAlign w:val="center"/>
            <w:hideMark/>
          </w:tcPr>
          <w:p w14:paraId="4B63C015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CCCB521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44D821C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0C85652F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4877CF6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CD1CEC0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7F54615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78E8585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1A51CC1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64CDEFE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</w:tc>
      </w:tr>
      <w:tr w:rsidR="00FF2A10" w:rsidRPr="0089145A" w14:paraId="743377F1" w14:textId="77777777" w:rsidTr="00A0180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4550330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An</w:t>
            </w:r>
            <w:proofErr w:type="gramEnd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stigmaticus</w:t>
            </w:r>
            <w:proofErr w:type="spellEnd"/>
          </w:p>
        </w:tc>
        <w:tc>
          <w:tcPr>
            <w:tcW w:w="1027" w:type="dxa"/>
            <w:vAlign w:val="center"/>
          </w:tcPr>
          <w:p w14:paraId="5C683203" w14:textId="18C7D734" w:rsidR="00FF2A10" w:rsidRPr="0089145A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1]</w:t>
            </w:r>
          </w:p>
        </w:tc>
        <w:tc>
          <w:tcPr>
            <w:tcW w:w="0" w:type="auto"/>
            <w:noWrap/>
            <w:vAlign w:val="center"/>
            <w:hideMark/>
          </w:tcPr>
          <w:p w14:paraId="2453744F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0A1BEA9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81C2991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B738726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A14B717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7C0B19E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7" w:type="dxa"/>
            <w:noWrap/>
            <w:vAlign w:val="center"/>
            <w:hideMark/>
          </w:tcPr>
          <w:p w14:paraId="266AC015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857BC9E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8EBF52F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F29C23F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00DD13D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D20EFA6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39668A7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C39B517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CE53F2C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1B552BB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</w:tr>
      <w:tr w:rsidR="00FF2A10" w:rsidRPr="0089145A" w14:paraId="3DD5C2A8" w14:textId="77777777" w:rsidTr="00A01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58D589A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Cq</w:t>
            </w:r>
            <w:proofErr w:type="spellEnd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linealis</w:t>
            </w:r>
            <w:proofErr w:type="spellEnd"/>
          </w:p>
        </w:tc>
        <w:tc>
          <w:tcPr>
            <w:tcW w:w="1027" w:type="dxa"/>
            <w:vAlign w:val="center"/>
          </w:tcPr>
          <w:p w14:paraId="4A8CF61E" w14:textId="764D5020" w:rsidR="00FF2A10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3]</w:t>
            </w:r>
          </w:p>
          <w:p w14:paraId="1CCAC593" w14:textId="13A81702" w:rsidR="00FF2A10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2]</w:t>
            </w:r>
          </w:p>
          <w:p w14:paraId="2A0A68BA" w14:textId="7F776C93" w:rsidR="00FF2A10" w:rsidRPr="0089145A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1]</w:t>
            </w:r>
          </w:p>
        </w:tc>
        <w:tc>
          <w:tcPr>
            <w:tcW w:w="0" w:type="auto"/>
            <w:noWrap/>
            <w:vAlign w:val="center"/>
            <w:hideMark/>
          </w:tcPr>
          <w:p w14:paraId="6C60769E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BB37D70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FE01D36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3CD6D32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AE2E311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7D2DDD16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7" w:type="dxa"/>
            <w:noWrap/>
            <w:vAlign w:val="center"/>
            <w:hideMark/>
          </w:tcPr>
          <w:p w14:paraId="638793FE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634572FA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A58DCC0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E199C39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78B14E4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2DAD5508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DA3E474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3801A18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475F08C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B99FEED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41</w:t>
            </w:r>
          </w:p>
        </w:tc>
      </w:tr>
      <w:tr w:rsidR="00FF2A10" w:rsidRPr="0089145A" w14:paraId="213EBAB6" w14:textId="77777777" w:rsidTr="00A0180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C998AD6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Cq</w:t>
            </w:r>
            <w:proofErr w:type="spellEnd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xanthogaster</w:t>
            </w:r>
            <w:proofErr w:type="spellEnd"/>
          </w:p>
        </w:tc>
        <w:tc>
          <w:tcPr>
            <w:tcW w:w="1027" w:type="dxa"/>
            <w:vAlign w:val="center"/>
          </w:tcPr>
          <w:p w14:paraId="39700B7C" w14:textId="116BC168" w:rsidR="00FF2A10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2]</w:t>
            </w:r>
          </w:p>
          <w:p w14:paraId="1A75626D" w14:textId="7BE35470" w:rsidR="00FF2A10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1]</w:t>
            </w:r>
          </w:p>
          <w:p w14:paraId="244DA2ED" w14:textId="2D6EFBC7" w:rsidR="00FF2A10" w:rsidRPr="0089145A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9]</w:t>
            </w:r>
          </w:p>
        </w:tc>
        <w:tc>
          <w:tcPr>
            <w:tcW w:w="0" w:type="auto"/>
            <w:noWrap/>
            <w:vAlign w:val="center"/>
            <w:hideMark/>
          </w:tcPr>
          <w:p w14:paraId="517021D5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5CECA02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7928A290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6F16779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161B5BDC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329FC4AA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7" w:type="dxa"/>
            <w:noWrap/>
            <w:vAlign w:val="center"/>
            <w:hideMark/>
          </w:tcPr>
          <w:p w14:paraId="36487B03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15A3DFFC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AD47B5F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548DC786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E2C3B9D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1F7F15E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FF37C3C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AF208E0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24B559C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F203283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55</w:t>
            </w:r>
          </w:p>
        </w:tc>
      </w:tr>
      <w:tr w:rsidR="00FF2A10" w:rsidRPr="0089145A" w14:paraId="5B1C19DD" w14:textId="77777777" w:rsidTr="00A01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E8D99E7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Cx</w:t>
            </w:r>
            <w:proofErr w:type="spellEnd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annulirostris</w:t>
            </w:r>
            <w:proofErr w:type="spellEnd"/>
          </w:p>
        </w:tc>
        <w:tc>
          <w:tcPr>
            <w:tcW w:w="1027" w:type="dxa"/>
            <w:vAlign w:val="center"/>
          </w:tcPr>
          <w:p w14:paraId="19561F31" w14:textId="3A559387" w:rsidR="00FF2A10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3]</w:t>
            </w:r>
          </w:p>
          <w:p w14:paraId="17F76069" w14:textId="55451317" w:rsidR="00FF2A10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2]</w:t>
            </w:r>
          </w:p>
          <w:p w14:paraId="083A6C2C" w14:textId="7B323A41" w:rsidR="00FF2A10" w:rsidRDefault="007E719C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7]</w:t>
            </w:r>
          </w:p>
          <w:p w14:paraId="44548729" w14:textId="611CC5B7" w:rsidR="00FF2A10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2]</w:t>
            </w:r>
          </w:p>
          <w:p w14:paraId="79D20C0E" w14:textId="65A32A1D" w:rsidR="00FF2A10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4]</w:t>
            </w:r>
          </w:p>
          <w:p w14:paraId="0A255EF7" w14:textId="528B91F2" w:rsidR="00FF2A10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0]</w:t>
            </w:r>
          </w:p>
          <w:p w14:paraId="56B8D02B" w14:textId="6DDECE1F" w:rsidR="00FF2A10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1]</w:t>
            </w:r>
          </w:p>
          <w:p w14:paraId="0B16E26F" w14:textId="686FA871" w:rsidR="00FF2A10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1]</w:t>
            </w:r>
          </w:p>
          <w:p w14:paraId="07F96384" w14:textId="2B6EF86C" w:rsidR="00FF2A10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9]</w:t>
            </w:r>
          </w:p>
          <w:p w14:paraId="056B725C" w14:textId="05683223" w:rsidR="00FF2A10" w:rsidRPr="0089145A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3]</w:t>
            </w:r>
          </w:p>
        </w:tc>
        <w:tc>
          <w:tcPr>
            <w:tcW w:w="0" w:type="auto"/>
            <w:noWrap/>
            <w:vAlign w:val="center"/>
            <w:hideMark/>
          </w:tcPr>
          <w:p w14:paraId="060ED7C4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0" w:type="auto"/>
            <w:noWrap/>
            <w:vAlign w:val="center"/>
            <w:hideMark/>
          </w:tcPr>
          <w:p w14:paraId="0278315B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673</w:t>
            </w:r>
          </w:p>
        </w:tc>
        <w:tc>
          <w:tcPr>
            <w:tcW w:w="0" w:type="auto"/>
            <w:noWrap/>
            <w:vAlign w:val="center"/>
            <w:hideMark/>
          </w:tcPr>
          <w:p w14:paraId="580A178B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14:paraId="16362524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0" w:type="auto"/>
            <w:noWrap/>
            <w:vAlign w:val="center"/>
            <w:hideMark/>
          </w:tcPr>
          <w:p w14:paraId="363B80F0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503</w:t>
            </w:r>
          </w:p>
        </w:tc>
        <w:tc>
          <w:tcPr>
            <w:tcW w:w="0" w:type="auto"/>
            <w:noWrap/>
            <w:vAlign w:val="center"/>
            <w:hideMark/>
          </w:tcPr>
          <w:p w14:paraId="23CE4D22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37" w:type="dxa"/>
            <w:noWrap/>
            <w:vAlign w:val="center"/>
            <w:hideMark/>
          </w:tcPr>
          <w:p w14:paraId="3C71D1F1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884</w:t>
            </w:r>
          </w:p>
        </w:tc>
        <w:tc>
          <w:tcPr>
            <w:tcW w:w="0" w:type="auto"/>
            <w:noWrap/>
            <w:vAlign w:val="center"/>
            <w:hideMark/>
          </w:tcPr>
          <w:p w14:paraId="758FD40D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9C6FE32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808</w:t>
            </w:r>
          </w:p>
        </w:tc>
        <w:tc>
          <w:tcPr>
            <w:tcW w:w="0" w:type="auto"/>
            <w:noWrap/>
            <w:vAlign w:val="center"/>
            <w:hideMark/>
          </w:tcPr>
          <w:p w14:paraId="52128739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0" w:type="auto"/>
            <w:noWrap/>
            <w:vAlign w:val="center"/>
            <w:hideMark/>
          </w:tcPr>
          <w:p w14:paraId="2BDA855A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0" w:type="auto"/>
            <w:noWrap/>
            <w:vAlign w:val="center"/>
            <w:hideMark/>
          </w:tcPr>
          <w:p w14:paraId="793A99E5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582EDBFA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8B9F458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0DF8460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14:paraId="09E61764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6089</w:t>
            </w:r>
          </w:p>
        </w:tc>
      </w:tr>
      <w:tr w:rsidR="00FF2A10" w:rsidRPr="0089145A" w14:paraId="672C5581" w14:textId="77777777" w:rsidTr="00A0180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0191883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Cx</w:t>
            </w:r>
            <w:proofErr w:type="spellEnd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australicus</w:t>
            </w:r>
            <w:proofErr w:type="spellEnd"/>
          </w:p>
        </w:tc>
        <w:tc>
          <w:tcPr>
            <w:tcW w:w="1027" w:type="dxa"/>
            <w:vAlign w:val="center"/>
          </w:tcPr>
          <w:p w14:paraId="3DCE42A4" w14:textId="5A333E96" w:rsidR="00FF2A10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2]</w:t>
            </w:r>
          </w:p>
          <w:p w14:paraId="2CDF5A62" w14:textId="7FEF19DF" w:rsidR="00FF2A10" w:rsidRPr="0089145A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1]</w:t>
            </w:r>
          </w:p>
        </w:tc>
        <w:tc>
          <w:tcPr>
            <w:tcW w:w="0" w:type="auto"/>
            <w:noWrap/>
            <w:vAlign w:val="center"/>
            <w:hideMark/>
          </w:tcPr>
          <w:p w14:paraId="0F9B1C0D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C8FC5E9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2A85569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EE167D9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3859CD58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682776D1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7" w:type="dxa"/>
            <w:noWrap/>
            <w:vAlign w:val="center"/>
            <w:hideMark/>
          </w:tcPr>
          <w:p w14:paraId="4D062590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FDBE5E4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20F6134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310C7A8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5C8419D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E89E5BF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B3FB5B1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62A10F5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6D94FAF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9D2CDC2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25</w:t>
            </w:r>
          </w:p>
        </w:tc>
      </w:tr>
      <w:tr w:rsidR="00FF2A10" w:rsidRPr="0089145A" w14:paraId="3FAE2564" w14:textId="77777777" w:rsidTr="00A01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AD92163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Cx</w:t>
            </w:r>
            <w:proofErr w:type="spellEnd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bitaeniorhynchus</w:t>
            </w:r>
            <w:proofErr w:type="spellEnd"/>
          </w:p>
        </w:tc>
        <w:tc>
          <w:tcPr>
            <w:tcW w:w="1027" w:type="dxa"/>
            <w:vAlign w:val="center"/>
          </w:tcPr>
          <w:p w14:paraId="66E29F8A" w14:textId="51B43FF8" w:rsidR="00FF2A10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0]</w:t>
            </w:r>
          </w:p>
          <w:p w14:paraId="1F0F6367" w14:textId="525A40F3" w:rsidR="00FF2A10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9]</w:t>
            </w:r>
          </w:p>
          <w:p w14:paraId="2C6519F8" w14:textId="11F406DA" w:rsidR="00FF2A10" w:rsidRPr="0089145A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3]</w:t>
            </w:r>
          </w:p>
        </w:tc>
        <w:tc>
          <w:tcPr>
            <w:tcW w:w="0" w:type="auto"/>
            <w:noWrap/>
            <w:vAlign w:val="center"/>
            <w:hideMark/>
          </w:tcPr>
          <w:p w14:paraId="3DA217BC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E755C92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76CF547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A0A6D06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D055CEA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1CA5FC4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7" w:type="dxa"/>
            <w:noWrap/>
            <w:vAlign w:val="center"/>
            <w:hideMark/>
          </w:tcPr>
          <w:p w14:paraId="1BC8A51E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7B732B3D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C4EBDF9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3DAA1D8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57FB1A3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ECE8FB4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56BF642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9D32436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420E41D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CDC04BA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11</w:t>
            </w:r>
          </w:p>
        </w:tc>
      </w:tr>
      <w:tr w:rsidR="00FF2A10" w:rsidRPr="0089145A" w14:paraId="7108B635" w14:textId="77777777" w:rsidTr="00A0180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6DD54A8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Cx</w:t>
            </w:r>
            <w:proofErr w:type="spellEnd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fatigans</w:t>
            </w:r>
            <w:proofErr w:type="spellEnd"/>
          </w:p>
        </w:tc>
        <w:tc>
          <w:tcPr>
            <w:tcW w:w="1027" w:type="dxa"/>
            <w:vAlign w:val="center"/>
          </w:tcPr>
          <w:p w14:paraId="44057704" w14:textId="2A298C8F" w:rsidR="00FF2A10" w:rsidRPr="0089145A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1]</w:t>
            </w:r>
          </w:p>
        </w:tc>
        <w:tc>
          <w:tcPr>
            <w:tcW w:w="0" w:type="auto"/>
            <w:noWrap/>
            <w:vAlign w:val="center"/>
            <w:hideMark/>
          </w:tcPr>
          <w:p w14:paraId="20B3A0F5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14:paraId="26329BF1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7E952438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A9B76F9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79300765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0" w:type="auto"/>
            <w:noWrap/>
            <w:vAlign w:val="center"/>
            <w:hideMark/>
          </w:tcPr>
          <w:p w14:paraId="42989ED5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7" w:type="dxa"/>
            <w:noWrap/>
            <w:vAlign w:val="center"/>
            <w:hideMark/>
          </w:tcPr>
          <w:p w14:paraId="74123601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9AEC264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0646440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666B0B5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C95F835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05FC4AB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508D5E6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F02A31B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33838C0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EE5CD7B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280</w:t>
            </w:r>
          </w:p>
        </w:tc>
      </w:tr>
      <w:tr w:rsidR="00FF2A10" w:rsidRPr="0089145A" w14:paraId="68D5B83F" w14:textId="77777777" w:rsidTr="00A01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6430DE1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Cx</w:t>
            </w:r>
            <w:proofErr w:type="spellEnd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globocoxitus</w:t>
            </w:r>
            <w:proofErr w:type="spellEnd"/>
          </w:p>
        </w:tc>
        <w:tc>
          <w:tcPr>
            <w:tcW w:w="1027" w:type="dxa"/>
            <w:vAlign w:val="center"/>
          </w:tcPr>
          <w:p w14:paraId="0578700C" w14:textId="7A3C8A5B" w:rsidR="00FF2A10" w:rsidRPr="0089145A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3]</w:t>
            </w:r>
          </w:p>
        </w:tc>
        <w:tc>
          <w:tcPr>
            <w:tcW w:w="0" w:type="auto"/>
            <w:noWrap/>
            <w:vAlign w:val="center"/>
            <w:hideMark/>
          </w:tcPr>
          <w:p w14:paraId="786F20D9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A4C1047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3195FEA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F8171F7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3FE0864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5394C150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7" w:type="dxa"/>
            <w:noWrap/>
            <w:vAlign w:val="center"/>
            <w:hideMark/>
          </w:tcPr>
          <w:p w14:paraId="0CC903DD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6A5FB0C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89CB2F4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E8A324D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6B890F6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19DF0CD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32BD498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387A941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674FAE2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0C96288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14</w:t>
            </w:r>
          </w:p>
        </w:tc>
      </w:tr>
      <w:tr w:rsidR="00FF2A10" w:rsidRPr="0089145A" w14:paraId="234987DF" w14:textId="77777777" w:rsidTr="00A0180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A0A359B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Cx</w:t>
            </w:r>
            <w:proofErr w:type="spellEnd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halifaxii</w:t>
            </w:r>
            <w:proofErr w:type="spellEnd"/>
          </w:p>
        </w:tc>
        <w:tc>
          <w:tcPr>
            <w:tcW w:w="1027" w:type="dxa"/>
            <w:vAlign w:val="center"/>
          </w:tcPr>
          <w:p w14:paraId="24B76AA7" w14:textId="20994756" w:rsidR="00FF2A10" w:rsidRPr="0089145A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2]</w:t>
            </w:r>
          </w:p>
        </w:tc>
        <w:tc>
          <w:tcPr>
            <w:tcW w:w="0" w:type="auto"/>
            <w:noWrap/>
            <w:vAlign w:val="center"/>
            <w:hideMark/>
          </w:tcPr>
          <w:p w14:paraId="2B835F5D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9EE2C54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1277F89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3548FA0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E16B37C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7F06507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7" w:type="dxa"/>
            <w:noWrap/>
            <w:vAlign w:val="center"/>
            <w:hideMark/>
          </w:tcPr>
          <w:p w14:paraId="1C60943D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023A1B5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1FF636A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D959800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EF4FE35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7C918A8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8C3EA53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F0177C1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65BD57E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C1A2D52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</w:tr>
      <w:tr w:rsidR="00FF2A10" w:rsidRPr="0089145A" w14:paraId="21577F3B" w14:textId="77777777" w:rsidTr="00A01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6EE2AC3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Cx</w:t>
            </w:r>
            <w:proofErr w:type="spellEnd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hilli</w:t>
            </w:r>
            <w:proofErr w:type="spellEnd"/>
          </w:p>
        </w:tc>
        <w:tc>
          <w:tcPr>
            <w:tcW w:w="1027" w:type="dxa"/>
            <w:vAlign w:val="center"/>
          </w:tcPr>
          <w:p w14:paraId="09EB4FE3" w14:textId="7ABADEAB" w:rsidR="00FF2A10" w:rsidRPr="0089145A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2]</w:t>
            </w:r>
          </w:p>
        </w:tc>
        <w:tc>
          <w:tcPr>
            <w:tcW w:w="0" w:type="auto"/>
            <w:noWrap/>
            <w:vAlign w:val="center"/>
            <w:hideMark/>
          </w:tcPr>
          <w:p w14:paraId="23647129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F56067D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243C607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D109B22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11C6816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9D1BA6E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7" w:type="dxa"/>
            <w:noWrap/>
            <w:vAlign w:val="center"/>
            <w:hideMark/>
          </w:tcPr>
          <w:p w14:paraId="3DE9EEC5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279D495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6DD29E1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D9C56BC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1B83467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2BF1F8B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92A0652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C411DB4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91D58C8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5E3DB0E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</w:tr>
      <w:tr w:rsidR="00FF2A10" w:rsidRPr="0089145A" w14:paraId="4ABA1058" w14:textId="77777777" w:rsidTr="00A0180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4B8B76D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Cx</w:t>
            </w:r>
            <w:proofErr w:type="spellEnd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Lophoceramyia</w:t>
            </w:r>
            <w:proofErr w:type="spellEnd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1027" w:type="dxa"/>
            <w:vAlign w:val="center"/>
          </w:tcPr>
          <w:p w14:paraId="2D61A4E5" w14:textId="26120B41" w:rsidR="00FF2A10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0]</w:t>
            </w:r>
          </w:p>
          <w:p w14:paraId="15FFA5EF" w14:textId="57C09256" w:rsidR="00FF2A10" w:rsidRPr="0089145A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9]</w:t>
            </w:r>
          </w:p>
        </w:tc>
        <w:tc>
          <w:tcPr>
            <w:tcW w:w="0" w:type="auto"/>
            <w:noWrap/>
            <w:vAlign w:val="center"/>
            <w:hideMark/>
          </w:tcPr>
          <w:p w14:paraId="0B8D72E8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4C7DE0C8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142542D5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7481A79D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D0821C1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2C03BC5C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7" w:type="dxa"/>
            <w:noWrap/>
            <w:vAlign w:val="center"/>
            <w:hideMark/>
          </w:tcPr>
          <w:p w14:paraId="265DE7B2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B8E5C12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F6F1886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040C9B6F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2B3A120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039447B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0050643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BCE219D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DEC65BD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107FE78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27</w:t>
            </w:r>
          </w:p>
        </w:tc>
      </w:tr>
      <w:tr w:rsidR="00FF2A10" w:rsidRPr="0089145A" w14:paraId="0AB3A8E5" w14:textId="77777777" w:rsidTr="00A01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F11D622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Cx</w:t>
            </w:r>
            <w:proofErr w:type="spellEnd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molestus</w:t>
            </w:r>
            <w:proofErr w:type="spellEnd"/>
          </w:p>
        </w:tc>
        <w:tc>
          <w:tcPr>
            <w:tcW w:w="1027" w:type="dxa"/>
            <w:vAlign w:val="center"/>
          </w:tcPr>
          <w:p w14:paraId="4A50D235" w14:textId="0783428F" w:rsidR="00FF2A10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3]</w:t>
            </w:r>
          </w:p>
          <w:p w14:paraId="199D1EC3" w14:textId="2657C8BB" w:rsidR="00FF2A10" w:rsidRPr="0089145A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2]</w:t>
            </w:r>
          </w:p>
        </w:tc>
        <w:tc>
          <w:tcPr>
            <w:tcW w:w="0" w:type="auto"/>
            <w:noWrap/>
            <w:vAlign w:val="center"/>
            <w:hideMark/>
          </w:tcPr>
          <w:p w14:paraId="3BB1DAB5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120309D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AF5CF3A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31BB5E5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91DD327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683A6B84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7" w:type="dxa"/>
            <w:noWrap/>
            <w:vAlign w:val="center"/>
            <w:hideMark/>
          </w:tcPr>
          <w:p w14:paraId="243B8A76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B3B8CBD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692E728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CBAC1B8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3A6A808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B88FBDF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1335FFF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AF68623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E84D804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95FC921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17</w:t>
            </w:r>
          </w:p>
        </w:tc>
      </w:tr>
      <w:tr w:rsidR="00FF2A10" w:rsidRPr="0089145A" w14:paraId="3E7B44BB" w14:textId="77777777" w:rsidTr="00A0180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9630B9F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Cx</w:t>
            </w:r>
            <w:proofErr w:type="spellEnd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orbostiensis</w:t>
            </w:r>
            <w:proofErr w:type="spellEnd"/>
          </w:p>
        </w:tc>
        <w:tc>
          <w:tcPr>
            <w:tcW w:w="1027" w:type="dxa"/>
            <w:vAlign w:val="center"/>
          </w:tcPr>
          <w:p w14:paraId="57C18F9A" w14:textId="2A86960E" w:rsidR="00FF2A10" w:rsidRPr="0089145A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2]</w:t>
            </w:r>
          </w:p>
        </w:tc>
        <w:tc>
          <w:tcPr>
            <w:tcW w:w="0" w:type="auto"/>
            <w:noWrap/>
            <w:vAlign w:val="center"/>
            <w:hideMark/>
          </w:tcPr>
          <w:p w14:paraId="37AEF3AB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DC6B01A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A5EAC23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CFE9A9F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E7EB2C8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D9D8795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7" w:type="dxa"/>
            <w:noWrap/>
            <w:vAlign w:val="center"/>
            <w:hideMark/>
          </w:tcPr>
          <w:p w14:paraId="4F6752AB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9DB478E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C54FFD4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3E761C6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E9EC937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C9A061D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BE97D25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772E2F5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D79CE36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4E8B52D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</w:tr>
      <w:tr w:rsidR="00FF2A10" w:rsidRPr="0089145A" w14:paraId="13BA377C" w14:textId="77777777" w:rsidTr="00A01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A089B6B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Cx</w:t>
            </w:r>
            <w:proofErr w:type="spellEnd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palpalia</w:t>
            </w:r>
            <w:proofErr w:type="spellEnd"/>
          </w:p>
        </w:tc>
        <w:tc>
          <w:tcPr>
            <w:tcW w:w="1027" w:type="dxa"/>
            <w:vAlign w:val="center"/>
          </w:tcPr>
          <w:p w14:paraId="573F1769" w14:textId="73275666" w:rsidR="00FF2A10" w:rsidRPr="0089145A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3]</w:t>
            </w:r>
          </w:p>
        </w:tc>
        <w:tc>
          <w:tcPr>
            <w:tcW w:w="0" w:type="auto"/>
            <w:noWrap/>
            <w:vAlign w:val="center"/>
            <w:hideMark/>
          </w:tcPr>
          <w:p w14:paraId="2A71F22F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064C326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49F6CFB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324D3D7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6DFC635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1C3B6B3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7" w:type="dxa"/>
            <w:noWrap/>
            <w:vAlign w:val="center"/>
            <w:hideMark/>
          </w:tcPr>
          <w:p w14:paraId="1C44A388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10425C38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CD89294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B7C277B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5039337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53396CC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72CE694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09686C5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9BD0696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3B28C39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16</w:t>
            </w:r>
          </w:p>
        </w:tc>
      </w:tr>
      <w:tr w:rsidR="00FF2A10" w:rsidRPr="0089145A" w14:paraId="0F5B2511" w14:textId="77777777" w:rsidTr="00A0180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9EF3C2D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Cx</w:t>
            </w:r>
            <w:proofErr w:type="spellEnd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pullus</w:t>
            </w:r>
            <w:proofErr w:type="spellEnd"/>
          </w:p>
        </w:tc>
        <w:tc>
          <w:tcPr>
            <w:tcW w:w="1027" w:type="dxa"/>
            <w:vAlign w:val="center"/>
          </w:tcPr>
          <w:p w14:paraId="19E48A07" w14:textId="4D1FFD61" w:rsidR="00FF2A10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2]</w:t>
            </w:r>
          </w:p>
          <w:p w14:paraId="6F8FF5CC" w14:textId="448E4CA6" w:rsidR="00FF2A10" w:rsidRPr="0089145A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9]</w:t>
            </w:r>
          </w:p>
        </w:tc>
        <w:tc>
          <w:tcPr>
            <w:tcW w:w="0" w:type="auto"/>
            <w:noWrap/>
            <w:vAlign w:val="center"/>
            <w:hideMark/>
          </w:tcPr>
          <w:p w14:paraId="00D5895A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B02E716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96802F8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646D07B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5B8BB86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AFEF066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7" w:type="dxa"/>
            <w:noWrap/>
            <w:vAlign w:val="center"/>
            <w:hideMark/>
          </w:tcPr>
          <w:p w14:paraId="21596866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E06E7E5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9FB2A09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3888032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6AAF1B5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70763AD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187C329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056B12A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8D79E14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2D84EFE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</w:tc>
      </w:tr>
      <w:tr w:rsidR="00FF2A10" w:rsidRPr="0089145A" w14:paraId="25AB1E61" w14:textId="77777777" w:rsidTr="00A01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6A9B8E5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Cx</w:t>
            </w:r>
            <w:proofErr w:type="spellEnd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quinquefasciatus</w:t>
            </w:r>
            <w:proofErr w:type="spellEnd"/>
          </w:p>
        </w:tc>
        <w:tc>
          <w:tcPr>
            <w:tcW w:w="1027" w:type="dxa"/>
            <w:vAlign w:val="center"/>
          </w:tcPr>
          <w:p w14:paraId="2826FA1E" w14:textId="1337B604" w:rsidR="00FF2A10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3]</w:t>
            </w:r>
          </w:p>
          <w:p w14:paraId="7A560AF7" w14:textId="74A3E109" w:rsidR="00FF2A10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2]</w:t>
            </w:r>
          </w:p>
          <w:p w14:paraId="51EF9D2A" w14:textId="3291B0AA" w:rsidR="00FF2A10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[30]</w:t>
            </w:r>
          </w:p>
          <w:p w14:paraId="706D42C6" w14:textId="7EA1A8B0" w:rsidR="00FF2A10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1]</w:t>
            </w:r>
          </w:p>
          <w:p w14:paraId="2AA7A310" w14:textId="4501D223" w:rsidR="00FF2A10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1]</w:t>
            </w:r>
          </w:p>
          <w:p w14:paraId="7C275D79" w14:textId="24D176CA" w:rsidR="00FF2A10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9]</w:t>
            </w:r>
          </w:p>
          <w:p w14:paraId="0D39E1CC" w14:textId="4149B220" w:rsidR="00FF2A10" w:rsidRPr="0089145A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3]</w:t>
            </w:r>
          </w:p>
        </w:tc>
        <w:tc>
          <w:tcPr>
            <w:tcW w:w="0" w:type="auto"/>
            <w:noWrap/>
            <w:vAlign w:val="center"/>
            <w:hideMark/>
          </w:tcPr>
          <w:p w14:paraId="009805E3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98</w:t>
            </w:r>
          </w:p>
        </w:tc>
        <w:tc>
          <w:tcPr>
            <w:tcW w:w="0" w:type="auto"/>
            <w:noWrap/>
            <w:vAlign w:val="center"/>
            <w:hideMark/>
          </w:tcPr>
          <w:p w14:paraId="63268079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417</w:t>
            </w:r>
          </w:p>
        </w:tc>
        <w:tc>
          <w:tcPr>
            <w:tcW w:w="0" w:type="auto"/>
            <w:noWrap/>
            <w:vAlign w:val="center"/>
            <w:hideMark/>
          </w:tcPr>
          <w:p w14:paraId="571B85D6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0" w:type="auto"/>
            <w:noWrap/>
            <w:vAlign w:val="center"/>
            <w:hideMark/>
          </w:tcPr>
          <w:p w14:paraId="55EA4CEA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0" w:type="auto"/>
            <w:noWrap/>
            <w:vAlign w:val="center"/>
            <w:hideMark/>
          </w:tcPr>
          <w:p w14:paraId="1895959C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514</w:t>
            </w:r>
          </w:p>
        </w:tc>
        <w:tc>
          <w:tcPr>
            <w:tcW w:w="0" w:type="auto"/>
            <w:noWrap/>
            <w:vAlign w:val="center"/>
            <w:hideMark/>
          </w:tcPr>
          <w:p w14:paraId="3D994B07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7" w:type="dxa"/>
            <w:noWrap/>
            <w:vAlign w:val="center"/>
            <w:hideMark/>
          </w:tcPr>
          <w:p w14:paraId="3CE01EB7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14:paraId="7D071DC8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50E708E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14:paraId="6600A477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0" w:type="auto"/>
            <w:noWrap/>
            <w:vAlign w:val="center"/>
            <w:hideMark/>
          </w:tcPr>
          <w:p w14:paraId="41B261DE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7361460E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5C98111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E695E4A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B531320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D118F15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4746</w:t>
            </w:r>
          </w:p>
        </w:tc>
      </w:tr>
      <w:tr w:rsidR="00FF2A10" w:rsidRPr="0089145A" w14:paraId="4B0B858B" w14:textId="77777777" w:rsidTr="00A0180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0B92B8F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Cx</w:t>
            </w:r>
            <w:proofErr w:type="spellEnd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sitiens</w:t>
            </w:r>
            <w:proofErr w:type="spellEnd"/>
          </w:p>
        </w:tc>
        <w:tc>
          <w:tcPr>
            <w:tcW w:w="1027" w:type="dxa"/>
            <w:vAlign w:val="center"/>
          </w:tcPr>
          <w:p w14:paraId="4AC8C8E4" w14:textId="7B540DC8" w:rsidR="00FF2A10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2]</w:t>
            </w:r>
          </w:p>
          <w:p w14:paraId="13CFB8A9" w14:textId="01EF2AB9" w:rsidR="00FF2A10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2]</w:t>
            </w:r>
          </w:p>
          <w:p w14:paraId="22EBD91A" w14:textId="6B61C3C1" w:rsidR="00FF2A10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1]</w:t>
            </w:r>
          </w:p>
          <w:p w14:paraId="4CF48CA4" w14:textId="097A2C54" w:rsidR="00FF2A10" w:rsidRPr="0089145A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3]</w:t>
            </w:r>
          </w:p>
        </w:tc>
        <w:tc>
          <w:tcPr>
            <w:tcW w:w="0" w:type="auto"/>
            <w:noWrap/>
            <w:vAlign w:val="center"/>
            <w:hideMark/>
          </w:tcPr>
          <w:p w14:paraId="5CC45362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72BFAE57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3E903458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D34EDCF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3293EFDF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14:paraId="70661766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7" w:type="dxa"/>
            <w:noWrap/>
            <w:vAlign w:val="center"/>
            <w:hideMark/>
          </w:tcPr>
          <w:p w14:paraId="179C98A5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6D98BDB1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7B221A5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7C1719D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3305021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F7ECF64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EE6FB28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E3E0079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BA52515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98C6BAC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77</w:t>
            </w:r>
          </w:p>
        </w:tc>
      </w:tr>
      <w:tr w:rsidR="00FF2A10" w:rsidRPr="0089145A" w14:paraId="7A53AC00" w14:textId="77777777" w:rsidTr="00A01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40EFA18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Cx</w:t>
            </w:r>
            <w:proofErr w:type="spellEnd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squamosus</w:t>
            </w:r>
            <w:proofErr w:type="spellEnd"/>
          </w:p>
        </w:tc>
        <w:tc>
          <w:tcPr>
            <w:tcW w:w="1027" w:type="dxa"/>
            <w:vAlign w:val="center"/>
          </w:tcPr>
          <w:p w14:paraId="1D9D20F8" w14:textId="3CD48952" w:rsidR="00FF2A10" w:rsidRPr="0089145A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0]</w:t>
            </w:r>
          </w:p>
        </w:tc>
        <w:tc>
          <w:tcPr>
            <w:tcW w:w="0" w:type="auto"/>
            <w:noWrap/>
            <w:vAlign w:val="center"/>
            <w:hideMark/>
          </w:tcPr>
          <w:p w14:paraId="3006910D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6F77A17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5F137A14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93F342D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8C14CD5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14:paraId="0AAD60D9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7" w:type="dxa"/>
            <w:noWrap/>
            <w:vAlign w:val="center"/>
            <w:hideMark/>
          </w:tcPr>
          <w:p w14:paraId="386913AA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2242864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02E50AE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BDA0091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554C750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06F4604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7DDEE54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80CF56A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42FC8BD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834BD6C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84</w:t>
            </w:r>
          </w:p>
        </w:tc>
      </w:tr>
      <w:tr w:rsidR="00FF2A10" w:rsidRPr="0089145A" w14:paraId="413A06DC" w14:textId="77777777" w:rsidTr="00A0180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6FA7F0C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Cx</w:t>
            </w:r>
            <w:proofErr w:type="spellEnd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starckeae</w:t>
            </w:r>
            <w:proofErr w:type="spellEnd"/>
          </w:p>
        </w:tc>
        <w:tc>
          <w:tcPr>
            <w:tcW w:w="1027" w:type="dxa"/>
            <w:vAlign w:val="center"/>
          </w:tcPr>
          <w:p w14:paraId="02E8E3BA" w14:textId="12E769DE" w:rsidR="00FF2A10" w:rsidRPr="0089145A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0]</w:t>
            </w:r>
          </w:p>
        </w:tc>
        <w:tc>
          <w:tcPr>
            <w:tcW w:w="0" w:type="auto"/>
            <w:noWrap/>
            <w:vAlign w:val="center"/>
            <w:hideMark/>
          </w:tcPr>
          <w:p w14:paraId="3B750D7E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4937A16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78BF6A44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25CAF75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8C405FB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32625EE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7" w:type="dxa"/>
            <w:noWrap/>
            <w:vAlign w:val="center"/>
            <w:hideMark/>
          </w:tcPr>
          <w:p w14:paraId="5989FAB2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D635356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680C776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570BCB5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1042022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6516A8E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C7197E2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CDCB22F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9ACA34C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F015582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11</w:t>
            </w:r>
          </w:p>
        </w:tc>
      </w:tr>
      <w:tr w:rsidR="00FF2A10" w:rsidRPr="0089145A" w14:paraId="324F5E2B" w14:textId="77777777" w:rsidTr="00A01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A260D52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Cx</w:t>
            </w:r>
            <w:proofErr w:type="spellEnd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whitmorei</w:t>
            </w:r>
            <w:proofErr w:type="spellEnd"/>
          </w:p>
        </w:tc>
        <w:tc>
          <w:tcPr>
            <w:tcW w:w="1027" w:type="dxa"/>
            <w:vAlign w:val="center"/>
          </w:tcPr>
          <w:p w14:paraId="50D9F61A" w14:textId="29F4A637" w:rsidR="00FF2A10" w:rsidRPr="0089145A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3]</w:t>
            </w:r>
          </w:p>
        </w:tc>
        <w:tc>
          <w:tcPr>
            <w:tcW w:w="0" w:type="auto"/>
            <w:noWrap/>
            <w:vAlign w:val="center"/>
            <w:hideMark/>
          </w:tcPr>
          <w:p w14:paraId="54C33230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F69471C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4D9D7AF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4343E9A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3524E3F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790987B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7" w:type="dxa"/>
            <w:noWrap/>
            <w:vAlign w:val="center"/>
            <w:hideMark/>
          </w:tcPr>
          <w:p w14:paraId="01369F79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79090F1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01538ED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935DD75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27DD5C1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07E1784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0590AF5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30610FA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AC61498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C10F9E2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</w:tr>
      <w:tr w:rsidR="00FF2A10" w:rsidRPr="0089145A" w14:paraId="3C1F1A58" w14:textId="77777777" w:rsidTr="00A0180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9DC7642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Ma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linealis</w:t>
            </w:r>
            <w:proofErr w:type="spellEnd"/>
          </w:p>
        </w:tc>
        <w:tc>
          <w:tcPr>
            <w:tcW w:w="1027" w:type="dxa"/>
            <w:vAlign w:val="center"/>
          </w:tcPr>
          <w:p w14:paraId="09B18544" w14:textId="548055F9" w:rsidR="00FF2A10" w:rsidRPr="0089145A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1]</w:t>
            </w:r>
          </w:p>
        </w:tc>
        <w:tc>
          <w:tcPr>
            <w:tcW w:w="0" w:type="auto"/>
            <w:noWrap/>
            <w:vAlign w:val="center"/>
            <w:hideMark/>
          </w:tcPr>
          <w:p w14:paraId="7A523985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F75AFE2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0E941A7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F886143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E0806A8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4F4212A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7" w:type="dxa"/>
            <w:noWrap/>
            <w:vAlign w:val="center"/>
            <w:hideMark/>
          </w:tcPr>
          <w:p w14:paraId="14A922B3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7A4E9B8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CA716A1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11BEFB6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7C7EF0F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C2AF966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7AEADED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35317EB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5C95C66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8EAA093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</w:tr>
      <w:tr w:rsidR="00FF2A10" w:rsidRPr="0089145A" w14:paraId="171F1E43" w14:textId="77777777" w:rsidTr="00A01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0426DE0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Ma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septempunctata</w:t>
            </w:r>
            <w:proofErr w:type="spellEnd"/>
          </w:p>
        </w:tc>
        <w:tc>
          <w:tcPr>
            <w:tcW w:w="1027" w:type="dxa"/>
            <w:vAlign w:val="center"/>
          </w:tcPr>
          <w:p w14:paraId="5F7DDDED" w14:textId="7CDB5B58" w:rsidR="00FF2A10" w:rsidRPr="0089145A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3]</w:t>
            </w:r>
          </w:p>
        </w:tc>
        <w:tc>
          <w:tcPr>
            <w:tcW w:w="0" w:type="auto"/>
            <w:noWrap/>
            <w:vAlign w:val="center"/>
            <w:hideMark/>
          </w:tcPr>
          <w:p w14:paraId="7AB7A5BC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25E18ED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EEF3137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93FBADC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CF06661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D949CFD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7" w:type="dxa"/>
            <w:noWrap/>
            <w:vAlign w:val="center"/>
            <w:hideMark/>
          </w:tcPr>
          <w:p w14:paraId="3957523A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5FA5D60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0DD11B4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BFCFA76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3215310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07C709D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0F93523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3787488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F1B3FC6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36A7BE0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</w:tr>
      <w:tr w:rsidR="00FF2A10" w:rsidRPr="0089145A" w14:paraId="700E721D" w14:textId="77777777" w:rsidTr="00A0180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FD8BAAC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Ma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uniformis</w:t>
            </w:r>
            <w:proofErr w:type="spellEnd"/>
          </w:p>
        </w:tc>
        <w:tc>
          <w:tcPr>
            <w:tcW w:w="1027" w:type="dxa"/>
            <w:vAlign w:val="center"/>
          </w:tcPr>
          <w:p w14:paraId="587E1327" w14:textId="67C788CE" w:rsidR="00FF2A10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2]</w:t>
            </w:r>
          </w:p>
          <w:p w14:paraId="77B1A19F" w14:textId="5766084B" w:rsidR="00FF2A10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0]</w:t>
            </w:r>
          </w:p>
          <w:p w14:paraId="74924486" w14:textId="76CAC6EE" w:rsidR="00FF2A10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9]</w:t>
            </w:r>
          </w:p>
          <w:p w14:paraId="2A5BBAF2" w14:textId="37E9583E" w:rsidR="00FF2A10" w:rsidRPr="0089145A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3]</w:t>
            </w:r>
          </w:p>
        </w:tc>
        <w:tc>
          <w:tcPr>
            <w:tcW w:w="0" w:type="auto"/>
            <w:noWrap/>
            <w:vAlign w:val="center"/>
            <w:hideMark/>
          </w:tcPr>
          <w:p w14:paraId="1C1FAFE8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06AC1088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1202DC32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2C612C7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3CB2100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2BDEC7F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7" w:type="dxa"/>
            <w:noWrap/>
            <w:vAlign w:val="center"/>
            <w:hideMark/>
          </w:tcPr>
          <w:p w14:paraId="3B268267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4F658115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415F067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58B456DD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9754603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30B9FE1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0015CD2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F52B536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2FEB90C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10DF8CB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60</w:t>
            </w:r>
          </w:p>
        </w:tc>
      </w:tr>
      <w:tr w:rsidR="00FF2A10" w:rsidRPr="0089145A" w14:paraId="63F3B900" w14:textId="77777777" w:rsidTr="00A01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53CB1BA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U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albescens</w:t>
            </w:r>
            <w:proofErr w:type="spellEnd"/>
          </w:p>
        </w:tc>
        <w:tc>
          <w:tcPr>
            <w:tcW w:w="1027" w:type="dxa"/>
            <w:vAlign w:val="center"/>
          </w:tcPr>
          <w:p w14:paraId="347B1BB1" w14:textId="71A07C44" w:rsidR="00FF2A10" w:rsidRPr="0089145A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0]</w:t>
            </w:r>
          </w:p>
        </w:tc>
        <w:tc>
          <w:tcPr>
            <w:tcW w:w="0" w:type="auto"/>
            <w:noWrap/>
            <w:vAlign w:val="center"/>
            <w:hideMark/>
          </w:tcPr>
          <w:p w14:paraId="71E21729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99F7323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510C747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FB9C629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4F3E4CC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B9D07AE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7" w:type="dxa"/>
            <w:noWrap/>
            <w:vAlign w:val="center"/>
            <w:hideMark/>
          </w:tcPr>
          <w:p w14:paraId="723C6012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13E85C8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69F0B38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E7E3AB6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B9F2A04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41BA362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357CED3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AA667F8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CEF5D7A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5E1D6A2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</w:tr>
      <w:tr w:rsidR="00FF2A10" w:rsidRPr="0089145A" w14:paraId="62873A54" w14:textId="77777777" w:rsidTr="00A0180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80D1F07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Ve</w:t>
            </w:r>
            <w:proofErr w:type="spellEnd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carmenti</w:t>
            </w:r>
            <w:proofErr w:type="spellEnd"/>
          </w:p>
        </w:tc>
        <w:tc>
          <w:tcPr>
            <w:tcW w:w="1027" w:type="dxa"/>
            <w:vAlign w:val="center"/>
          </w:tcPr>
          <w:p w14:paraId="4A6C03D8" w14:textId="3C0E0BA3" w:rsidR="00FF2A10" w:rsidRPr="0089145A" w:rsidRDefault="004C596D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2]</w:t>
            </w:r>
          </w:p>
        </w:tc>
        <w:tc>
          <w:tcPr>
            <w:tcW w:w="0" w:type="auto"/>
            <w:noWrap/>
            <w:vAlign w:val="center"/>
            <w:hideMark/>
          </w:tcPr>
          <w:p w14:paraId="2CDC4711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99F2999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A0BA4EF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BC309D6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45D4C9C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A50A583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7" w:type="dxa"/>
            <w:noWrap/>
            <w:vAlign w:val="center"/>
            <w:hideMark/>
          </w:tcPr>
          <w:p w14:paraId="52EA45D7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0862C3D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65BDF8D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D9BF152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285DEEF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4C65250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7509897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9FA7DF2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9BE8361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CC3119A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</w:tc>
      </w:tr>
      <w:tr w:rsidR="00FF2A10" w:rsidRPr="0089145A" w14:paraId="52CA9BE4" w14:textId="77777777" w:rsidTr="00A01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8D58C3E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Ve</w:t>
            </w:r>
            <w:proofErr w:type="spellEnd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funerea</w:t>
            </w:r>
            <w:proofErr w:type="spellEnd"/>
          </w:p>
        </w:tc>
        <w:tc>
          <w:tcPr>
            <w:tcW w:w="1027" w:type="dxa"/>
            <w:vAlign w:val="center"/>
          </w:tcPr>
          <w:p w14:paraId="33721DA9" w14:textId="3C09C495" w:rsidR="00FF2A10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22]</w:t>
            </w:r>
          </w:p>
          <w:p w14:paraId="3BE8AF0A" w14:textId="113B7B7C" w:rsidR="00FF2A10" w:rsidRPr="0089145A" w:rsidRDefault="004C596D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33]</w:t>
            </w:r>
          </w:p>
        </w:tc>
        <w:tc>
          <w:tcPr>
            <w:tcW w:w="0" w:type="auto"/>
            <w:noWrap/>
            <w:vAlign w:val="center"/>
            <w:hideMark/>
          </w:tcPr>
          <w:p w14:paraId="688FF9E2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7672387A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6ED974F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3D27642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C0FA389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F018546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7" w:type="dxa"/>
            <w:noWrap/>
            <w:vAlign w:val="center"/>
            <w:hideMark/>
          </w:tcPr>
          <w:p w14:paraId="2862CBB6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12DD390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61A4256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86F9D02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CE71F4F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9A8DB69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DF63073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8AD7570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17EEC02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D30C38B" w14:textId="77777777" w:rsidR="00FF2A10" w:rsidRPr="0089145A" w:rsidRDefault="00FF2A10" w:rsidP="00A018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</w:tr>
      <w:tr w:rsidR="00FF2A10" w:rsidRPr="0089145A" w14:paraId="5571B137" w14:textId="77777777" w:rsidTr="00A0180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1CB4A87" w14:textId="77777777" w:rsidR="00FF2A10" w:rsidRPr="0089145A" w:rsidRDefault="00FF2A10" w:rsidP="00A01806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Grand Total</w:t>
            </w:r>
          </w:p>
        </w:tc>
        <w:tc>
          <w:tcPr>
            <w:tcW w:w="1027" w:type="dxa"/>
            <w:vAlign w:val="center"/>
          </w:tcPr>
          <w:p w14:paraId="2EF6E892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450679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994</w:t>
            </w:r>
          </w:p>
        </w:tc>
        <w:tc>
          <w:tcPr>
            <w:tcW w:w="0" w:type="auto"/>
            <w:noWrap/>
            <w:vAlign w:val="center"/>
            <w:hideMark/>
          </w:tcPr>
          <w:p w14:paraId="60163D33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3538</w:t>
            </w:r>
          </w:p>
        </w:tc>
        <w:tc>
          <w:tcPr>
            <w:tcW w:w="0" w:type="auto"/>
            <w:noWrap/>
            <w:vAlign w:val="center"/>
            <w:hideMark/>
          </w:tcPr>
          <w:p w14:paraId="5036C749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155</w:t>
            </w:r>
          </w:p>
        </w:tc>
        <w:tc>
          <w:tcPr>
            <w:tcW w:w="0" w:type="auto"/>
            <w:noWrap/>
            <w:vAlign w:val="center"/>
            <w:hideMark/>
          </w:tcPr>
          <w:p w14:paraId="60881BBA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462</w:t>
            </w:r>
          </w:p>
        </w:tc>
        <w:tc>
          <w:tcPr>
            <w:tcW w:w="0" w:type="auto"/>
            <w:noWrap/>
            <w:vAlign w:val="center"/>
            <w:hideMark/>
          </w:tcPr>
          <w:p w14:paraId="609C9119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2567</w:t>
            </w:r>
          </w:p>
        </w:tc>
        <w:tc>
          <w:tcPr>
            <w:tcW w:w="0" w:type="auto"/>
            <w:noWrap/>
            <w:vAlign w:val="center"/>
            <w:hideMark/>
          </w:tcPr>
          <w:p w14:paraId="717766D0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121</w:t>
            </w:r>
          </w:p>
        </w:tc>
        <w:tc>
          <w:tcPr>
            <w:tcW w:w="1137" w:type="dxa"/>
            <w:noWrap/>
            <w:vAlign w:val="center"/>
            <w:hideMark/>
          </w:tcPr>
          <w:p w14:paraId="0CB027A3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3245</w:t>
            </w:r>
          </w:p>
        </w:tc>
        <w:tc>
          <w:tcPr>
            <w:tcW w:w="0" w:type="auto"/>
            <w:noWrap/>
            <w:vAlign w:val="center"/>
            <w:hideMark/>
          </w:tcPr>
          <w:p w14:paraId="5CED453F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15866219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1366</w:t>
            </w:r>
          </w:p>
        </w:tc>
        <w:tc>
          <w:tcPr>
            <w:tcW w:w="0" w:type="auto"/>
            <w:noWrap/>
            <w:vAlign w:val="center"/>
            <w:hideMark/>
          </w:tcPr>
          <w:p w14:paraId="5F6E153F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417</w:t>
            </w:r>
          </w:p>
        </w:tc>
        <w:tc>
          <w:tcPr>
            <w:tcW w:w="0" w:type="auto"/>
            <w:noWrap/>
            <w:vAlign w:val="center"/>
            <w:hideMark/>
          </w:tcPr>
          <w:p w14:paraId="1D320C9F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792</w:t>
            </w:r>
          </w:p>
        </w:tc>
        <w:tc>
          <w:tcPr>
            <w:tcW w:w="0" w:type="auto"/>
            <w:noWrap/>
            <w:vAlign w:val="center"/>
            <w:hideMark/>
          </w:tcPr>
          <w:p w14:paraId="241AF778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399489EA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27BAF40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DFEEA8A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14:paraId="27788421" w14:textId="77777777" w:rsidR="00FF2A10" w:rsidRPr="0089145A" w:rsidRDefault="00FF2A10" w:rsidP="00A01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145A">
              <w:rPr>
                <w:rFonts w:ascii="Times New Roman" w:hAnsi="Times New Roman" w:cs="Times New Roman"/>
                <w:b/>
                <w:sz w:val="18"/>
                <w:szCs w:val="18"/>
              </w:rPr>
              <w:t>14044</w:t>
            </w:r>
          </w:p>
        </w:tc>
      </w:tr>
    </w:tbl>
    <w:p w14:paraId="05A872E9" w14:textId="77777777" w:rsidR="00FF2A10" w:rsidRDefault="00FF2A10" w:rsidP="00FF2A1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4D05A6" w14:textId="77777777" w:rsidR="00FF2A10" w:rsidRDefault="00FF2A10" w:rsidP="00FF2A1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7DE8333" w14:textId="77777777" w:rsidR="00FF2A10" w:rsidRDefault="00FF2A10" w:rsidP="00FF2A1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E5C29D2" w14:textId="77777777" w:rsidR="00FF2A10" w:rsidRPr="00591854" w:rsidRDefault="00FF2A10" w:rsidP="00FF2A1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1BF864" w14:textId="77777777" w:rsidR="00A01806" w:rsidRDefault="00A01806">
      <w:pPr>
        <w:sectPr w:rsidR="00A01806" w:rsidSect="00B73A4E">
          <w:pgSz w:w="16838" w:h="11906" w:orient="landscape" w:code="9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843"/>
        <w:gridCol w:w="1843"/>
        <w:gridCol w:w="1417"/>
      </w:tblGrid>
      <w:tr w:rsidR="00A01806" w14:paraId="1D0606D3" w14:textId="77777777" w:rsidTr="00A01806">
        <w:tc>
          <w:tcPr>
            <w:tcW w:w="7933" w:type="dxa"/>
            <w:gridSpan w:val="4"/>
            <w:tcBorders>
              <w:bottom w:val="single" w:sz="4" w:space="0" w:color="auto"/>
            </w:tcBorders>
            <w:vAlign w:val="center"/>
          </w:tcPr>
          <w:p w14:paraId="25327D84" w14:textId="11E78A2D" w:rsidR="00A01806" w:rsidRDefault="00A01806" w:rsidP="00A01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084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dditional file 1: Table 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370844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rivation of 2x2 contingency tables for mosquito feeding preferences</w:t>
            </w:r>
          </w:p>
        </w:tc>
      </w:tr>
      <w:tr w:rsidR="00A01806" w14:paraId="0FAF2CE6" w14:textId="77777777" w:rsidTr="00A01806">
        <w:tc>
          <w:tcPr>
            <w:tcW w:w="2830" w:type="dxa"/>
            <w:tcBorders>
              <w:top w:val="single" w:sz="4" w:space="0" w:color="auto"/>
              <w:left w:val="single" w:sz="4" w:space="0" w:color="auto"/>
            </w:tcBorders>
          </w:tcPr>
          <w:p w14:paraId="0B408647" w14:textId="77777777" w:rsidR="00A01806" w:rsidRDefault="00A01806" w:rsidP="00A0180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56BF90E" w14:textId="77777777" w:rsidR="00A01806" w:rsidRDefault="00A01806" w:rsidP="00A018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cal host taxo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A3E6ED1" w14:textId="77777777" w:rsidR="00A01806" w:rsidRDefault="00A01806" w:rsidP="00A018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other hosts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14:paraId="282E34E0" w14:textId="77777777" w:rsidR="00A01806" w:rsidRDefault="00A01806" w:rsidP="00A018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s</w:t>
            </w:r>
          </w:p>
        </w:tc>
      </w:tr>
      <w:tr w:rsidR="00A01806" w14:paraId="6848BB83" w14:textId="77777777" w:rsidTr="00A01806">
        <w:tc>
          <w:tcPr>
            <w:tcW w:w="2830" w:type="dxa"/>
            <w:tcBorders>
              <w:top w:val="single" w:sz="4" w:space="0" w:color="auto"/>
              <w:left w:val="single" w:sz="4" w:space="0" w:color="auto"/>
            </w:tcBorders>
          </w:tcPr>
          <w:p w14:paraId="4E5A3DE2" w14:textId="77777777" w:rsidR="00A01806" w:rsidRDefault="00A01806" w:rsidP="00A01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cal mosquito specie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704E821" w14:textId="77777777" w:rsidR="00A01806" w:rsidRPr="00EE744B" w:rsidRDefault="00A01806" w:rsidP="00A018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E744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24A42CF" w14:textId="77777777" w:rsidR="00A01806" w:rsidRPr="00EE744B" w:rsidRDefault="00A01806" w:rsidP="00A0180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744B">
              <w:rPr>
                <w:rFonts w:ascii="Times New Roman" w:hAnsi="Times New Roman" w:cs="Times New Roman"/>
                <w:i/>
                <w:sz w:val="24"/>
                <w:szCs w:val="24"/>
              </w:rPr>
              <w:t>A-a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14:paraId="45F1CCC0" w14:textId="77777777" w:rsidR="00A01806" w:rsidRPr="00EE744B" w:rsidRDefault="00A01806" w:rsidP="00A018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E744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</w:p>
        </w:tc>
      </w:tr>
      <w:tr w:rsidR="00A01806" w14:paraId="61B040E4" w14:textId="77777777" w:rsidTr="00A01806">
        <w:tc>
          <w:tcPr>
            <w:tcW w:w="2830" w:type="dxa"/>
            <w:tcBorders>
              <w:top w:val="single" w:sz="4" w:space="0" w:color="auto"/>
              <w:left w:val="single" w:sz="4" w:space="0" w:color="auto"/>
            </w:tcBorders>
          </w:tcPr>
          <w:p w14:paraId="494E81A8" w14:textId="77777777" w:rsidR="00A01806" w:rsidRDefault="00A01806" w:rsidP="00A01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other mosquito speci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3D0E78A" w14:textId="77777777" w:rsidR="00A01806" w:rsidRPr="00EE744B" w:rsidRDefault="00A01806" w:rsidP="00A0180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744B">
              <w:rPr>
                <w:rFonts w:ascii="Times New Roman" w:hAnsi="Times New Roman" w:cs="Times New Roman"/>
                <w:i/>
                <w:sz w:val="24"/>
                <w:szCs w:val="24"/>
              </w:rPr>
              <w:t>B-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04F8D58" w14:textId="77777777" w:rsidR="00A01806" w:rsidRPr="00EE744B" w:rsidRDefault="00A01806" w:rsidP="00A0180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E744B">
              <w:rPr>
                <w:rFonts w:ascii="Times New Roman" w:hAnsi="Times New Roman" w:cs="Times New Roman"/>
                <w:i/>
                <w:sz w:val="24"/>
                <w:szCs w:val="24"/>
              </w:rPr>
              <w:t>N-A-B+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6EE5E9B" w14:textId="77777777" w:rsidR="00A01806" w:rsidRPr="00EE744B" w:rsidRDefault="00A01806" w:rsidP="00A0180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744B">
              <w:rPr>
                <w:rFonts w:ascii="Times New Roman" w:hAnsi="Times New Roman" w:cs="Times New Roman"/>
                <w:i/>
                <w:sz w:val="24"/>
                <w:szCs w:val="24"/>
              </w:rPr>
              <w:t>N-A</w:t>
            </w:r>
          </w:p>
        </w:tc>
      </w:tr>
      <w:tr w:rsidR="00A01806" w14:paraId="57FD37C3" w14:textId="77777777" w:rsidTr="00A01806">
        <w:tc>
          <w:tcPr>
            <w:tcW w:w="2830" w:type="dxa"/>
            <w:tcBorders>
              <w:top w:val="single" w:sz="4" w:space="0" w:color="auto"/>
              <w:left w:val="single" w:sz="4" w:space="0" w:color="auto"/>
            </w:tcBorders>
          </w:tcPr>
          <w:p w14:paraId="41B649D6" w14:textId="77777777" w:rsidR="00A01806" w:rsidRDefault="00A01806" w:rsidP="00A0180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93B7CE0" w14:textId="77777777" w:rsidR="00A01806" w:rsidRPr="00EE744B" w:rsidRDefault="00A01806" w:rsidP="00A018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E744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A324097" w14:textId="77777777" w:rsidR="00A01806" w:rsidRPr="00EE744B" w:rsidRDefault="00A01806" w:rsidP="00A0180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744B">
              <w:rPr>
                <w:rFonts w:ascii="Times New Roman" w:hAnsi="Times New Roman" w:cs="Times New Roman"/>
                <w:i/>
                <w:sz w:val="24"/>
                <w:szCs w:val="24"/>
              </w:rPr>
              <w:t>N-B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14:paraId="04E4C8EF" w14:textId="77777777" w:rsidR="00A01806" w:rsidRPr="00EE744B" w:rsidRDefault="00A01806" w:rsidP="00A018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E744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</w:tr>
    </w:tbl>
    <w:p w14:paraId="285123DC" w14:textId="77777777" w:rsidR="00A01806" w:rsidRDefault="00A01806" w:rsidP="00A0180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E744B">
        <w:rPr>
          <w:rFonts w:ascii="Times New Roman" w:hAnsi="Times New Roman" w:cs="Times New Roman"/>
          <w:b/>
          <w:i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ab/>
        <w:t>Number of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ecords of the focal mosquito species feeding on the focal host taxon</w:t>
      </w:r>
    </w:p>
    <w:p w14:paraId="4BD9779A" w14:textId="77777777" w:rsidR="00A01806" w:rsidRPr="00EE744B" w:rsidRDefault="00A01806" w:rsidP="00A0180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E744B">
        <w:rPr>
          <w:rFonts w:ascii="Times New Roman" w:hAnsi="Times New Roman" w:cs="Times New Roman"/>
          <w:b/>
          <w:i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Pr="00EE744B">
        <w:rPr>
          <w:rFonts w:ascii="Times New Roman" w:hAnsi="Times New Roman" w:cs="Times New Roman"/>
          <w:sz w:val="24"/>
          <w:szCs w:val="24"/>
        </w:rPr>
        <w:t>Total number of records for the focal mosquito species</w:t>
      </w:r>
    </w:p>
    <w:p w14:paraId="70CE3020" w14:textId="77777777" w:rsidR="00A01806" w:rsidRDefault="00A01806" w:rsidP="00A0180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E744B">
        <w:rPr>
          <w:rFonts w:ascii="Times New Roman" w:hAnsi="Times New Roman" w:cs="Times New Roman"/>
          <w:b/>
          <w:i/>
          <w:sz w:val="24"/>
          <w:szCs w:val="24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Pr="00EE744B">
        <w:rPr>
          <w:rFonts w:ascii="Times New Roman" w:hAnsi="Times New Roman" w:cs="Times New Roman"/>
          <w:sz w:val="24"/>
          <w:szCs w:val="24"/>
        </w:rPr>
        <w:t>Total number of records for the focal host taxon</w:t>
      </w:r>
    </w:p>
    <w:p w14:paraId="31192C05" w14:textId="77777777" w:rsidR="00A01806" w:rsidRDefault="00A01806" w:rsidP="00A0180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744B">
        <w:rPr>
          <w:rFonts w:ascii="Times New Roman" w:hAnsi="Times New Roman" w:cs="Times New Roman"/>
          <w:b/>
          <w:i/>
          <w:sz w:val="24"/>
          <w:szCs w:val="24"/>
        </w:rPr>
        <w:t>N</w:t>
      </w:r>
      <w:r>
        <w:rPr>
          <w:rFonts w:ascii="Times New Roman" w:hAnsi="Times New Roman" w:cs="Times New Roman"/>
          <w:b/>
          <w:i/>
          <w:sz w:val="24"/>
          <w:szCs w:val="24"/>
        </w:rPr>
        <w:tab/>
      </w:r>
      <w:r w:rsidRPr="00EE744B">
        <w:rPr>
          <w:rFonts w:ascii="Times New Roman" w:hAnsi="Times New Roman" w:cs="Times New Roman"/>
          <w:sz w:val="24"/>
          <w:szCs w:val="24"/>
        </w:rPr>
        <w:t>Overall number of records</w:t>
      </w:r>
    </w:p>
    <w:p w14:paraId="2DBA80FA" w14:textId="77777777" w:rsidR="00A01806" w:rsidRDefault="00A01806" w:rsidP="00A0180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ues in grey shaded cells are obtained by subtraction</w:t>
      </w:r>
    </w:p>
    <w:p w14:paraId="1405D0D3" w14:textId="77777777" w:rsidR="00F92B7C" w:rsidRDefault="00F92B7C"/>
    <w:sectPr w:rsidR="00F92B7C" w:rsidSect="00A01806"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ff2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A229BE"/>
    <w:multiLevelType w:val="hybridMultilevel"/>
    <w:tmpl w:val="20E0A9BC"/>
    <w:lvl w:ilvl="0" w:tplc="0E78608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DB25B5"/>
    <w:multiLevelType w:val="hybridMultilevel"/>
    <w:tmpl w:val="8ABEFB1E"/>
    <w:lvl w:ilvl="0" w:tplc="130E4D76">
      <w:start w:val="5"/>
      <w:numFmt w:val="bullet"/>
      <w:lvlText w:val="-"/>
      <w:lvlJc w:val="left"/>
      <w:pPr>
        <w:ind w:left="720" w:hanging="360"/>
      </w:pPr>
      <w:rPr>
        <w:rFonts w:ascii="ff2" w:eastAsia="ff2" w:hAnsi="ff2" w:cs="ff2" w:hint="default"/>
        <w:i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D57256"/>
    <w:multiLevelType w:val="hybridMultilevel"/>
    <w:tmpl w:val="B234176C"/>
    <w:lvl w:ilvl="0" w:tplc="528C480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BC6AFB"/>
    <w:multiLevelType w:val="hybridMultilevel"/>
    <w:tmpl w:val="F03CF856"/>
    <w:lvl w:ilvl="0" w:tplc="154EAA8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A6737E"/>
    <w:multiLevelType w:val="hybridMultilevel"/>
    <w:tmpl w:val="37980B94"/>
    <w:lvl w:ilvl="0" w:tplc="87FA2802">
      <w:start w:val="1"/>
      <w:numFmt w:val="lowerLetter"/>
      <w:lvlText w:val="(%1)"/>
      <w:lvlJc w:val="left"/>
      <w:pPr>
        <w:ind w:left="4860" w:hanging="450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B173F5"/>
    <w:multiLevelType w:val="hybridMultilevel"/>
    <w:tmpl w:val="09CC13A4"/>
    <w:lvl w:ilvl="0" w:tplc="A686E5E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8056B4"/>
    <w:multiLevelType w:val="hybridMultilevel"/>
    <w:tmpl w:val="1C8A388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4"/>
  </w:num>
  <w:num w:numId="5">
    <w:abstractNumId w:val="2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2A10"/>
    <w:rsid w:val="004C596D"/>
    <w:rsid w:val="00691265"/>
    <w:rsid w:val="007E719C"/>
    <w:rsid w:val="008D4A76"/>
    <w:rsid w:val="00A01806"/>
    <w:rsid w:val="00B73A4E"/>
    <w:rsid w:val="00F92B7C"/>
    <w:rsid w:val="00FE3E88"/>
    <w:rsid w:val="00FF2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C349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2A10"/>
  </w:style>
  <w:style w:type="paragraph" w:styleId="Heading1">
    <w:name w:val="heading 1"/>
    <w:basedOn w:val="Normal"/>
    <w:next w:val="Normal"/>
    <w:link w:val="Heading1Char"/>
    <w:uiPriority w:val="9"/>
    <w:qFormat/>
    <w:rsid w:val="00FF2A10"/>
    <w:pPr>
      <w:spacing w:line="480" w:lineRule="auto"/>
      <w:jc w:val="both"/>
      <w:outlineLvl w:val="0"/>
    </w:pPr>
    <w:rPr>
      <w:rFonts w:ascii="Times New Roman" w:hAnsi="Times New Roman" w:cs="Times New Roman"/>
      <w:b/>
      <w:sz w:val="24"/>
      <w:szCs w:val="24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2A10"/>
    <w:pPr>
      <w:spacing w:line="480" w:lineRule="auto"/>
      <w:jc w:val="both"/>
      <w:outlineLvl w:val="1"/>
    </w:pPr>
    <w:rPr>
      <w:rFonts w:ascii="Times New Roman" w:hAnsi="Times New Roman" w:cs="Times New Roman"/>
      <w:b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2A10"/>
    <w:rPr>
      <w:rFonts w:ascii="Times New Roman" w:hAnsi="Times New Roman" w:cs="Times New Roman"/>
      <w:b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FF2A10"/>
    <w:rPr>
      <w:rFonts w:ascii="Times New Roman" w:hAnsi="Times New Roman" w:cs="Times New Roman"/>
      <w:b/>
      <w:i/>
      <w:sz w:val="24"/>
      <w:szCs w:val="24"/>
    </w:rPr>
  </w:style>
  <w:style w:type="table" w:styleId="TableGrid">
    <w:name w:val="Table Grid"/>
    <w:basedOn w:val="TableNormal"/>
    <w:uiPriority w:val="39"/>
    <w:rsid w:val="00FF2A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FF2A1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F2A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A1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F2A1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F2A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2A10"/>
  </w:style>
  <w:style w:type="paragraph" w:styleId="Footer">
    <w:name w:val="footer"/>
    <w:basedOn w:val="Normal"/>
    <w:link w:val="FooterChar"/>
    <w:uiPriority w:val="99"/>
    <w:unhideWhenUsed/>
    <w:rsid w:val="00FF2A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2A10"/>
  </w:style>
  <w:style w:type="character" w:styleId="CommentReference">
    <w:name w:val="annotation reference"/>
    <w:basedOn w:val="DefaultParagraphFont"/>
    <w:uiPriority w:val="99"/>
    <w:semiHidden/>
    <w:unhideWhenUsed/>
    <w:rsid w:val="00FF2A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A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A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2A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2A1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F2A10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FF2A1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2A1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F2A10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F2A10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F2A10"/>
  </w:style>
  <w:style w:type="character" w:styleId="Hyperlink">
    <w:name w:val="Hyperlink"/>
    <w:basedOn w:val="DefaultParagraphFont"/>
    <w:uiPriority w:val="99"/>
    <w:unhideWhenUsed/>
    <w:rsid w:val="00FF2A1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2A10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FF2A10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F2A10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F2A10"/>
    <w:rPr>
      <w:color w:val="605E5C"/>
      <w:shd w:val="clear" w:color="auto" w:fill="E1DFDD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A10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A10"/>
    <w:rPr>
      <w:rFonts w:ascii="Lucida Grande" w:hAnsi="Lucida Grande" w:cs="Lucida Grande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F2A10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FF2A1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F2A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4</Words>
  <Characters>321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3-15T01:27:00Z</dcterms:created>
  <dcterms:modified xsi:type="dcterms:W3CDTF">2019-03-15T01:27:00Z</dcterms:modified>
</cp:coreProperties>
</file>